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54FC" w:rsidRPr="000137E2" w:rsidRDefault="002354FC" w:rsidP="00013AA5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0137E2">
        <w:rPr>
          <w:rFonts w:ascii="Times New Roman" w:hAnsi="Times New Roman" w:cs="Times New Roman" w:hint="eastAsia"/>
          <w:sz w:val="22"/>
        </w:rPr>
        <w:t xml:space="preserve">Supplementary </w:t>
      </w:r>
      <w:r w:rsidR="00E64DD2" w:rsidRPr="000137E2">
        <w:rPr>
          <w:rFonts w:ascii="Times New Roman" w:hAnsi="Times New Roman" w:cs="Times New Roman"/>
          <w:sz w:val="22"/>
        </w:rPr>
        <w:t>data</w:t>
      </w:r>
    </w:p>
    <w:p w:rsidR="00E64DD2" w:rsidRPr="000137E2" w:rsidRDefault="00E64DD2" w:rsidP="00013AA5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2"/>
        </w:rPr>
      </w:pPr>
    </w:p>
    <w:p w:rsidR="002354FC" w:rsidRPr="000137E2" w:rsidRDefault="002354FC" w:rsidP="002354FC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434BB0" w:rsidRPr="000137E2" w:rsidRDefault="00E64DD2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0137E2">
        <w:rPr>
          <w:rFonts w:ascii="Times New Roman" w:hAnsi="Times New Roman" w:cs="Times New Roman"/>
          <w:sz w:val="22"/>
        </w:rPr>
        <w:t>M</w:t>
      </w:r>
      <w:r w:rsidR="00A167A2" w:rsidRPr="000137E2">
        <w:rPr>
          <w:rFonts w:ascii="Times New Roman" w:hAnsi="Times New Roman" w:cs="Times New Roman"/>
          <w:sz w:val="22"/>
        </w:rPr>
        <w:t xml:space="preserve">aterials </w:t>
      </w:r>
      <w:r w:rsidR="009D542C" w:rsidRPr="000137E2">
        <w:rPr>
          <w:rFonts w:ascii="Times New Roman" w:hAnsi="Times New Roman" w:cs="Times New Roman"/>
          <w:sz w:val="22"/>
        </w:rPr>
        <w:t>and</w:t>
      </w:r>
      <w:r w:rsidR="00434BB0" w:rsidRPr="000137E2">
        <w:rPr>
          <w:rFonts w:ascii="Times New Roman" w:hAnsi="Times New Roman" w:cs="Times New Roman"/>
          <w:sz w:val="22"/>
        </w:rPr>
        <w:t xml:space="preserve"> methods</w:t>
      </w:r>
    </w:p>
    <w:p w:rsidR="002354FC" w:rsidRPr="000137E2" w:rsidRDefault="002354FC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434BB0" w:rsidRPr="000137E2" w:rsidRDefault="00EF1494" w:rsidP="00434BB0">
      <w:pPr>
        <w:pStyle w:val="a5"/>
        <w:shd w:val="clear" w:color="auto" w:fill="FFFFFF"/>
        <w:wordWrap/>
        <w:spacing w:line="480" w:lineRule="auto"/>
        <w:rPr>
          <w:rFonts w:ascii="Times New Roman" w:hAnsi="Times New Roman" w:cs="Times New Roman"/>
          <w:color w:val="auto"/>
          <w:sz w:val="22"/>
          <w:szCs w:val="22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2"/>
          <w:szCs w:val="22"/>
          <w:shd w:val="clear" w:color="auto" w:fill="FFFFFF"/>
        </w:rPr>
        <w:t xml:space="preserve">Quantitative real-time PCR </w:t>
      </w:r>
      <w:r w:rsidR="00434BB0" w:rsidRPr="000137E2">
        <w:rPr>
          <w:rFonts w:ascii="Times New Roman" w:hAnsi="Times New Roman" w:cs="Times New Roman"/>
          <w:color w:val="auto"/>
          <w:sz w:val="22"/>
          <w:szCs w:val="22"/>
          <w:shd w:val="clear" w:color="auto" w:fill="FFFFFF"/>
        </w:rPr>
        <w:t xml:space="preserve">primer </w:t>
      </w:r>
      <w:r>
        <w:rPr>
          <w:rFonts w:ascii="Times New Roman" w:hAnsi="Times New Roman" w:cs="Times New Roman"/>
          <w:color w:val="auto"/>
          <w:sz w:val="22"/>
          <w:szCs w:val="22"/>
          <w:shd w:val="clear" w:color="auto" w:fill="FFFFFF"/>
        </w:rPr>
        <w:t xml:space="preserve">sequences for </w:t>
      </w:r>
      <w:r w:rsidR="00434BB0" w:rsidRPr="000137E2">
        <w:rPr>
          <w:rFonts w:ascii="Times New Roman" w:hAnsi="Times New Roman" w:cs="Times New Roman"/>
          <w:color w:val="auto"/>
          <w:sz w:val="22"/>
          <w:szCs w:val="22"/>
          <w:shd w:val="clear" w:color="auto" w:fill="FFFFFF"/>
        </w:rPr>
        <w:t xml:space="preserve">proinflammatory </w:t>
      </w:r>
      <w:r w:rsidR="00283016">
        <w:rPr>
          <w:rFonts w:ascii="Times New Roman" w:hAnsi="Times New Roman" w:cs="Times New Roman"/>
          <w:color w:val="auto"/>
          <w:sz w:val="22"/>
          <w:szCs w:val="22"/>
          <w:shd w:val="clear" w:color="auto" w:fill="FFFFFF"/>
        </w:rPr>
        <w:t xml:space="preserve">or </w:t>
      </w:r>
      <w:r w:rsidR="00434BB0" w:rsidRPr="000137E2">
        <w:rPr>
          <w:rFonts w:ascii="Times New Roman" w:hAnsi="Times New Roman" w:cs="Times New Roman"/>
          <w:color w:val="auto"/>
          <w:sz w:val="22"/>
          <w:szCs w:val="22"/>
          <w:shd w:val="clear" w:color="auto" w:fill="FFFFFF"/>
        </w:rPr>
        <w:t xml:space="preserve">anti-inflammatory </w:t>
      </w:r>
      <w:r w:rsidR="00F94940">
        <w:rPr>
          <w:rFonts w:ascii="Times New Roman" w:hAnsi="Times New Roman" w:cs="Times New Roman"/>
          <w:color w:val="auto"/>
          <w:sz w:val="22"/>
          <w:szCs w:val="22"/>
          <w:shd w:val="clear" w:color="auto" w:fill="FFFFFF"/>
        </w:rPr>
        <w:t>markers</w:t>
      </w:r>
      <w:r w:rsidR="00434BB0" w:rsidRPr="000137E2">
        <w:rPr>
          <w:rFonts w:ascii="Times New Roman" w:hAnsi="Times New Roman" w:cs="Times New Roman"/>
          <w:color w:val="auto"/>
          <w:sz w:val="22"/>
          <w:szCs w:val="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  <w:shd w:val="clear" w:color="auto" w:fill="FFFFFF"/>
        </w:rPr>
        <w:t xml:space="preserve">evaluated in this study </w:t>
      </w:r>
      <w:r w:rsidR="00434BB0" w:rsidRPr="000137E2">
        <w:rPr>
          <w:rFonts w:ascii="Times New Roman" w:hAnsi="Times New Roman" w:cs="Times New Roman"/>
          <w:color w:val="auto"/>
          <w:sz w:val="22"/>
          <w:szCs w:val="22"/>
          <w:shd w:val="clear" w:color="auto" w:fill="FFFFFF"/>
        </w:rPr>
        <w:t xml:space="preserve">were as follows: </w:t>
      </w:r>
      <w:r w:rsidR="0034677B" w:rsidRPr="000137E2">
        <w:rPr>
          <w:rFonts w:ascii="Times New Roman" w:hAnsi="Times New Roman" w:cs="Times New Roman"/>
          <w:color w:val="auto"/>
          <w:sz w:val="22"/>
          <w:szCs w:val="22"/>
          <w:shd w:val="clear" w:color="auto" w:fill="FFFFFF"/>
        </w:rPr>
        <w:t>CCL2</w:t>
      </w:r>
      <w:r w:rsidR="009525C6" w:rsidRPr="000137E2">
        <w:rPr>
          <w:rFonts w:ascii="Times New Roman" w:hAnsi="Times New Roman" w:cs="Times New Roman"/>
          <w:color w:val="auto"/>
          <w:sz w:val="22"/>
          <w:szCs w:val="22"/>
          <w:shd w:val="clear" w:color="auto" w:fill="FFFFFF"/>
        </w:rPr>
        <w:t xml:space="preserve">, 5ʹ-CAGCCAGATGCAATCAATGCC-3ʹ (forward) and 5ʹ-TGGAATCCTGAACCCACTTCT-3ʹ (reverse); </w:t>
      </w:r>
      <w:r w:rsidR="00434BB0" w:rsidRPr="000137E2">
        <w:rPr>
          <w:rFonts w:ascii="Times New Roman" w:hAnsi="Times New Roman" w:cs="Times New Roman"/>
          <w:color w:val="auto"/>
          <w:sz w:val="22"/>
          <w:szCs w:val="22"/>
          <w:shd w:val="clear" w:color="auto" w:fill="FFFFFF"/>
        </w:rPr>
        <w:t xml:space="preserve">CXCL10, 5’-TGTACGCTGTACCTGCATCA-3’ (forward) and 5’-GGACAAAATTGGCTTGCAGGA-3’ (reverse); CXCL11, 5’-AAGCAGTGAAAGTGGCAGAT-3’ (forward) and 5’-TAAGCCTTGCTTGCTTCGAT-3’ (reverse); IL-1β, 5’-TGAGCTCGCCAGTGAAATGA-3’ (forward) and 5’-AGATTCGTAGCTGGATGCCG-3’ (reverse); TNF-α, 5’-CCCAGGGACCTCTCT CTAATC-3’ (forward) and 5’-ATGGGCTACAGGCTTGTCACT-3’(reverse); CD80, 5’-GCAGGGAACATCACCATCCA-3’ (forward) and 5’-TCACGTGGATAACACCTGAACA-3’ (reverse); CD86, 5’-GGACTAGCACAGACACACGGA-3’ (forward) and 5’-CTTCAGAGGAGCAGCACCAGA-3’ (reverse); CD163, 5’-AAAAAGCCACAACAGGTCGC-3’ (forward) and 5’-CTTGAGGAAACTGCAAGCCG-3’ (reverse); CD206, 5’-TGAATTGTACTGGTCTGTCCT-3’ (forward) and 5’-CTGTGGTGCTGTGCATTTATCT-3’ (reverse); </w:t>
      </w:r>
      <w:bookmarkStart w:id="1" w:name="_Hlk82511760"/>
      <w:r w:rsidR="00434BB0" w:rsidRPr="000137E2">
        <w:rPr>
          <w:rFonts w:ascii="Times New Roman" w:hAnsi="Times New Roman" w:cs="Times New Roman"/>
          <w:color w:val="auto"/>
          <w:sz w:val="22"/>
          <w:szCs w:val="22"/>
          <w:shd w:val="clear" w:color="auto" w:fill="FFFFFF"/>
        </w:rPr>
        <w:t>GAPDH, 5’-GAAGGTGAAGGTCGGAGT-3’ (forward) and 5’-GAAGATGGTGATGGGATTTC-3’ (reverse)</w:t>
      </w:r>
      <w:bookmarkEnd w:id="1"/>
      <w:r w:rsidR="00434BB0" w:rsidRPr="000137E2">
        <w:rPr>
          <w:rFonts w:ascii="Times New Roman" w:hAnsi="Times New Roman" w:cs="Times New Roman"/>
          <w:color w:val="auto"/>
          <w:sz w:val="22"/>
          <w:szCs w:val="22"/>
          <w:shd w:val="clear" w:color="auto" w:fill="FFFFFF"/>
        </w:rPr>
        <w:t>.</w:t>
      </w:r>
    </w:p>
    <w:p w:rsidR="00434BB0" w:rsidRPr="000137E2" w:rsidRDefault="00434BB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A167A2" w:rsidRPr="000137E2" w:rsidRDefault="00A167A2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0137E2">
        <w:rPr>
          <w:rFonts w:ascii="Times New Roman" w:hAnsi="Times New Roman" w:cs="Times New Roman"/>
          <w:sz w:val="22"/>
        </w:rPr>
        <w:br w:type="page"/>
      </w:r>
    </w:p>
    <w:p w:rsidR="00A53FB3" w:rsidRPr="000137E2" w:rsidRDefault="00A53FB3" w:rsidP="00880CDD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0D7E20" w:rsidRPr="000137E2" w:rsidRDefault="000D7E20" w:rsidP="000D7E20">
      <w:pPr>
        <w:pStyle w:val="a6"/>
        <w:wordWrap/>
        <w:spacing w:line="480" w:lineRule="auto"/>
        <w:jc w:val="center"/>
        <w:rPr>
          <w:rFonts w:ascii="Times New Roman" w:eastAsia="AdvGulliv-R" w:hAnsi="Times New Roman" w:cs="Times New Roman"/>
          <w:kern w:val="0"/>
          <w:sz w:val="22"/>
        </w:rPr>
      </w:pPr>
    </w:p>
    <w:p w:rsidR="000D7E20" w:rsidRPr="000137E2" w:rsidRDefault="000D7E20" w:rsidP="000D7E20">
      <w:pPr>
        <w:pStyle w:val="a6"/>
        <w:wordWrap/>
        <w:spacing w:line="480" w:lineRule="auto"/>
        <w:jc w:val="center"/>
        <w:rPr>
          <w:rFonts w:ascii="Times New Roman" w:eastAsia="AdvGulliv-R" w:hAnsi="Times New Roman" w:cs="Times New Roman"/>
          <w:kern w:val="0"/>
          <w:sz w:val="22"/>
        </w:rPr>
      </w:pPr>
    </w:p>
    <w:p w:rsidR="000D7E20" w:rsidRPr="000137E2" w:rsidRDefault="000D7E20" w:rsidP="000D7E20">
      <w:pPr>
        <w:pStyle w:val="a6"/>
        <w:wordWrap/>
        <w:spacing w:line="480" w:lineRule="auto"/>
        <w:jc w:val="center"/>
        <w:rPr>
          <w:rFonts w:ascii="Times New Roman" w:eastAsia="AdvGulliv-R" w:hAnsi="Times New Roman" w:cs="Times New Roman"/>
          <w:kern w:val="0"/>
          <w:sz w:val="22"/>
        </w:rPr>
      </w:pPr>
      <w:r w:rsidRPr="000137E2">
        <w:rPr>
          <w:rFonts w:ascii="Times New Roman" w:eastAsia="AdvGulliv-R" w:hAnsi="Times New Roman" w:cs="Times New Roman"/>
          <w:noProof/>
          <w:kern w:val="0"/>
          <w:sz w:val="22"/>
        </w:rPr>
        <w:drawing>
          <wp:inline distT="0" distB="0" distL="0" distR="0">
            <wp:extent cx="3782060" cy="1865630"/>
            <wp:effectExtent l="0" t="0" r="8890" b="1270"/>
            <wp:docPr id="1" name="그림 1" descr="supplementary figure_M1, M2, realti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supplementary figure_M1, M2, realtim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2060" cy="1865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7E20" w:rsidRPr="000137E2" w:rsidRDefault="000D7E20" w:rsidP="000D7E20">
      <w:pPr>
        <w:pStyle w:val="a6"/>
        <w:wordWrap/>
        <w:spacing w:line="480" w:lineRule="auto"/>
        <w:jc w:val="center"/>
        <w:rPr>
          <w:rFonts w:ascii="Times New Roman" w:eastAsia="AdvGulliv-R" w:hAnsi="Times New Roman" w:cs="Times New Roman"/>
          <w:kern w:val="0"/>
          <w:sz w:val="22"/>
        </w:rPr>
      </w:pPr>
    </w:p>
    <w:p w:rsidR="000D7E20" w:rsidRPr="000137E2" w:rsidRDefault="000D7E20" w:rsidP="000D7E20">
      <w:pPr>
        <w:spacing w:line="480" w:lineRule="auto"/>
        <w:rPr>
          <w:rFonts w:ascii="Times New Roman" w:hAnsi="Times New Roman" w:cs="Times New Roman"/>
          <w:sz w:val="22"/>
        </w:rPr>
      </w:pPr>
      <w:r w:rsidRPr="000137E2">
        <w:rPr>
          <w:rFonts w:ascii="Times New Roman" w:hAnsi="Times New Roman" w:cs="Times New Roman"/>
          <w:sz w:val="22"/>
        </w:rPr>
        <w:t xml:space="preserve">Supplementary Fig. 1. </w:t>
      </w:r>
      <w:r w:rsidR="00624784" w:rsidRPr="000137E2">
        <w:rPr>
          <w:rFonts w:ascii="Times New Roman" w:hAnsi="Times New Roman" w:cs="Times New Roman"/>
          <w:sz w:val="22"/>
        </w:rPr>
        <w:t xml:space="preserve">Impaired expression of </w:t>
      </w:r>
      <w:r w:rsidR="009525C6" w:rsidRPr="000137E2">
        <w:rPr>
          <w:rFonts w:ascii="Times New Roman" w:hAnsi="Times New Roman" w:cs="Times New Roman"/>
          <w:sz w:val="22"/>
        </w:rPr>
        <w:t xml:space="preserve">proinflmmatory/anti-inflammatory </w:t>
      </w:r>
      <w:r w:rsidRPr="000137E2">
        <w:rPr>
          <w:rFonts w:ascii="Times New Roman" w:hAnsi="Times New Roman" w:cs="Times New Roman"/>
          <w:sz w:val="22"/>
        </w:rPr>
        <w:t>polarization markers</w:t>
      </w:r>
      <w:r w:rsidR="00624784" w:rsidRPr="000137E2">
        <w:rPr>
          <w:rFonts w:ascii="Times New Roman" w:hAnsi="Times New Roman" w:cs="Times New Roman"/>
          <w:sz w:val="22"/>
        </w:rPr>
        <w:t xml:space="preserve"> following miconazole treatment.</w:t>
      </w:r>
    </w:p>
    <w:p w:rsidR="000D7E20" w:rsidRPr="000137E2" w:rsidRDefault="000D7E20" w:rsidP="008176E9">
      <w:pPr>
        <w:pStyle w:val="a5"/>
        <w:shd w:val="clear" w:color="auto" w:fill="FFFFFF"/>
        <w:wordWrap/>
        <w:spacing w:line="480" w:lineRule="auto"/>
        <w:rPr>
          <w:rFonts w:ascii="Times New Roman" w:hAnsi="Times New Roman" w:cs="Times New Roman"/>
          <w:b/>
          <w:color w:val="auto"/>
          <w:sz w:val="22"/>
        </w:rPr>
      </w:pPr>
      <w:r w:rsidRPr="000137E2">
        <w:rPr>
          <w:rFonts w:ascii="Times New Roman" w:hAnsi="Times New Roman" w:cs="Times New Roman"/>
          <w:color w:val="auto"/>
          <w:sz w:val="22"/>
        </w:rPr>
        <w:t xml:space="preserve">THP-1 cells (2.5 </w:t>
      </w:r>
      <w:r w:rsidRPr="000137E2">
        <w:rPr>
          <w:rFonts w:ascii="Times New Roman" w:eastAsia="-가시나무M" w:hAnsi="Times New Roman" w:cs="Times New Roman"/>
          <w:color w:val="auto"/>
          <w:sz w:val="22"/>
        </w:rPr>
        <w:t xml:space="preserve">× </w:t>
      </w:r>
      <w:r w:rsidRPr="000137E2">
        <w:rPr>
          <w:rFonts w:ascii="Times New Roman" w:hAnsi="Times New Roman" w:cs="Times New Roman"/>
          <w:color w:val="auto"/>
          <w:sz w:val="22"/>
        </w:rPr>
        <w:t>10</w:t>
      </w:r>
      <w:r w:rsidRPr="000137E2">
        <w:rPr>
          <w:rFonts w:ascii="Times New Roman" w:hAnsi="Times New Roman" w:cs="Times New Roman"/>
          <w:color w:val="auto"/>
          <w:sz w:val="22"/>
          <w:vertAlign w:val="superscript"/>
        </w:rPr>
        <w:t>5</w:t>
      </w:r>
      <w:r w:rsidRPr="000137E2">
        <w:rPr>
          <w:rFonts w:ascii="Times New Roman" w:hAnsi="Times New Roman" w:cs="Times New Roman"/>
          <w:color w:val="auto"/>
          <w:sz w:val="22"/>
        </w:rPr>
        <w:t xml:space="preserve"> cells/ml) were serum-starved by overnight </w:t>
      </w:r>
      <w:r w:rsidR="00D21C57" w:rsidRPr="000137E2">
        <w:rPr>
          <w:rFonts w:ascii="Times New Roman" w:hAnsi="Times New Roman" w:cs="Times New Roman"/>
          <w:color w:val="auto"/>
          <w:sz w:val="22"/>
        </w:rPr>
        <w:t xml:space="preserve">incubation </w:t>
      </w:r>
      <w:r w:rsidRPr="000137E2">
        <w:rPr>
          <w:rFonts w:ascii="Times New Roman" w:hAnsi="Times New Roman" w:cs="Times New Roman"/>
          <w:color w:val="auto"/>
          <w:sz w:val="22"/>
        </w:rPr>
        <w:t xml:space="preserve">in RPMI medium supplemented with 0.1 % BSA (endotoxin-free) and cultured for 48 h with 27OHChol (2 μg/ml) in the presence of 2 </w:t>
      </w:r>
      <w:r w:rsidRPr="000137E2">
        <w:rPr>
          <w:rFonts w:ascii="Times New Roman" w:eastAsia="맑은 고딕" w:hAnsi="Times New Roman" w:cs="Times New Roman"/>
          <w:color w:val="auto"/>
          <w:sz w:val="22"/>
        </w:rPr>
        <w:t>μM</w:t>
      </w:r>
      <w:r w:rsidRPr="000137E2">
        <w:rPr>
          <w:rFonts w:ascii="Times New Roman" w:hAnsi="Times New Roman" w:cs="Times New Roman"/>
          <w:color w:val="auto"/>
          <w:sz w:val="22"/>
        </w:rPr>
        <w:t xml:space="preserve"> miconazole. The transcript levels of </w:t>
      </w:r>
      <w:r w:rsidR="00D21C57" w:rsidRPr="000137E2">
        <w:rPr>
          <w:rFonts w:ascii="Times New Roman" w:hAnsi="Times New Roman" w:cs="Times New Roman"/>
          <w:color w:val="auto"/>
          <w:sz w:val="22"/>
        </w:rPr>
        <w:t xml:space="preserve">indicated </w:t>
      </w:r>
      <w:r w:rsidR="009525C6" w:rsidRPr="000137E2">
        <w:rPr>
          <w:rFonts w:ascii="Times New Roman" w:hAnsi="Times New Roman" w:cs="Times New Roman"/>
          <w:color w:val="auto"/>
          <w:sz w:val="22"/>
        </w:rPr>
        <w:t>proinflmmatory</w:t>
      </w:r>
      <w:r w:rsidRPr="000137E2">
        <w:rPr>
          <w:rFonts w:ascii="Times New Roman" w:hAnsi="Times New Roman" w:cs="Times New Roman"/>
          <w:color w:val="auto"/>
          <w:sz w:val="22"/>
        </w:rPr>
        <w:t xml:space="preserve"> and </w:t>
      </w:r>
      <w:r w:rsidR="009525C6" w:rsidRPr="000137E2">
        <w:rPr>
          <w:rFonts w:ascii="Times New Roman" w:hAnsi="Times New Roman" w:cs="Times New Roman"/>
          <w:color w:val="auto"/>
          <w:sz w:val="22"/>
        </w:rPr>
        <w:t xml:space="preserve">anti-inflammatory </w:t>
      </w:r>
      <w:r w:rsidRPr="000137E2">
        <w:rPr>
          <w:rFonts w:ascii="Times New Roman" w:hAnsi="Times New Roman" w:cs="Times New Roman"/>
          <w:color w:val="auto"/>
          <w:sz w:val="22"/>
        </w:rPr>
        <w:t xml:space="preserve"> </w:t>
      </w:r>
      <w:r w:rsidR="00D21C57" w:rsidRPr="000137E2">
        <w:rPr>
          <w:rFonts w:ascii="Times New Roman" w:hAnsi="Times New Roman" w:cs="Times New Roman"/>
          <w:color w:val="auto"/>
          <w:sz w:val="22"/>
        </w:rPr>
        <w:t xml:space="preserve">markers </w:t>
      </w:r>
      <w:r w:rsidRPr="000137E2">
        <w:rPr>
          <w:rFonts w:ascii="Times New Roman" w:hAnsi="Times New Roman" w:cs="Times New Roman"/>
          <w:color w:val="auto"/>
          <w:sz w:val="22"/>
        </w:rPr>
        <w:t xml:space="preserve">were assessed </w:t>
      </w:r>
      <w:r w:rsidR="00D21C57" w:rsidRPr="000137E2">
        <w:rPr>
          <w:rFonts w:ascii="Times New Roman" w:hAnsi="Times New Roman" w:cs="Times New Roman"/>
          <w:color w:val="auto"/>
          <w:sz w:val="22"/>
        </w:rPr>
        <w:t xml:space="preserve">using quantitative reverse transcription </w:t>
      </w:r>
      <w:r w:rsidR="00A43DF7" w:rsidRPr="000137E2">
        <w:rPr>
          <w:rFonts w:ascii="Times New Roman" w:hAnsi="Times New Roman" w:cs="Times New Roman"/>
          <w:color w:val="auto"/>
          <w:sz w:val="22"/>
        </w:rPr>
        <w:t>PCR</w:t>
      </w:r>
      <w:r w:rsidRPr="000137E2">
        <w:rPr>
          <w:rFonts w:ascii="Times New Roman" w:hAnsi="Times New Roman" w:cs="Times New Roman"/>
          <w:color w:val="auto"/>
          <w:sz w:val="22"/>
        </w:rPr>
        <w:t xml:space="preserve">. </w:t>
      </w:r>
      <w:r w:rsidR="008176E9" w:rsidRPr="000137E2">
        <w:rPr>
          <w:rFonts w:ascii="Times New Roman" w:hAnsi="Times New Roman" w:cs="Times New Roman"/>
          <w:color w:val="auto"/>
          <w:sz w:val="22"/>
          <w:szCs w:val="22"/>
          <w:shd w:val="clear" w:color="auto" w:fill="FFFFFF"/>
        </w:rPr>
        <w:t xml:space="preserve">Experiments were performed in triplicate and repeated three times. </w:t>
      </w:r>
      <w:r w:rsidR="00AF2DD1" w:rsidRPr="000137E2">
        <w:rPr>
          <w:rFonts w:ascii="Times New Roman" w:eastAsia="맑은 고딕" w:hAnsi="Times New Roman" w:cs="Times New Roman"/>
          <w:color w:val="auto"/>
          <w:sz w:val="22"/>
        </w:rPr>
        <w:t xml:space="preserve">Results are representative of </w:t>
      </w:r>
      <w:r w:rsidR="00537D67" w:rsidRPr="000137E2">
        <w:rPr>
          <w:rFonts w:ascii="Times New Roman" w:eastAsia="맑은 고딕" w:hAnsi="Times New Roman" w:cs="Times New Roman"/>
          <w:color w:val="auto"/>
          <w:sz w:val="22"/>
        </w:rPr>
        <w:t xml:space="preserve">the </w:t>
      </w:r>
      <w:r w:rsidR="00AF2DD1" w:rsidRPr="000137E2">
        <w:rPr>
          <w:rFonts w:ascii="Times New Roman" w:eastAsia="맑은 고딕" w:hAnsi="Times New Roman" w:cs="Times New Roman"/>
          <w:color w:val="auto"/>
          <w:sz w:val="22"/>
        </w:rPr>
        <w:t>three independent experiments, and d</w:t>
      </w:r>
      <w:r w:rsidR="006E7166" w:rsidRPr="000137E2">
        <w:rPr>
          <w:rFonts w:ascii="Times New Roman" w:hAnsi="Times New Roman" w:cs="Times New Roman"/>
          <w:color w:val="auto"/>
          <w:sz w:val="22"/>
        </w:rPr>
        <w:t>ata</w:t>
      </w:r>
      <w:r w:rsidRPr="000137E2">
        <w:rPr>
          <w:rFonts w:ascii="Times New Roman" w:hAnsi="Times New Roman" w:cs="Times New Roman"/>
          <w:color w:val="auto"/>
          <w:sz w:val="22"/>
        </w:rPr>
        <w:t xml:space="preserve"> are expressed as mean ± </w:t>
      </w:r>
      <w:r w:rsidR="00E40927" w:rsidRPr="000137E2">
        <w:rPr>
          <w:rFonts w:ascii="Times New Roman" w:hAnsi="Times New Roman" w:cs="Times New Roman"/>
          <w:color w:val="auto"/>
          <w:sz w:val="22"/>
        </w:rPr>
        <w:t>standard deviation (</w:t>
      </w:r>
      <w:r w:rsidRPr="000137E2">
        <w:rPr>
          <w:rFonts w:ascii="Times New Roman" w:hAnsi="Times New Roman" w:cs="Times New Roman"/>
          <w:color w:val="auto"/>
          <w:sz w:val="22"/>
        </w:rPr>
        <w:t>SD</w:t>
      </w:r>
      <w:r w:rsidR="00E40927" w:rsidRPr="000137E2">
        <w:rPr>
          <w:rFonts w:ascii="Times New Roman" w:hAnsi="Times New Roman" w:cs="Times New Roman"/>
          <w:color w:val="auto"/>
          <w:sz w:val="22"/>
        </w:rPr>
        <w:t>)</w:t>
      </w:r>
      <w:r w:rsidRPr="000137E2">
        <w:rPr>
          <w:rFonts w:ascii="Times New Roman" w:hAnsi="Times New Roman" w:cs="Times New Roman"/>
          <w:color w:val="auto"/>
          <w:sz w:val="22"/>
        </w:rPr>
        <w:t xml:space="preserve"> (n = 3 replicates for each group). ***P&lt;0.001, vs. control; ###P&lt;0.001, vs. 27OHChol; ##P&lt;0.01, vs. 27OHChol. </w:t>
      </w:r>
      <w:r w:rsidRPr="000137E2">
        <w:rPr>
          <w:rFonts w:ascii="Times New Roman" w:eastAsia="맑은 고딕" w:hAnsi="Times New Roman" w:cs="Times New Roman"/>
          <w:color w:val="auto"/>
          <w:sz w:val="22"/>
        </w:rPr>
        <w:t>27OHChol,</w:t>
      </w:r>
      <w:r w:rsidRPr="000137E2">
        <w:rPr>
          <w:rFonts w:ascii="Times New Roman" w:hAnsi="Times New Roman" w:cs="Times New Roman"/>
          <w:color w:val="auto"/>
          <w:sz w:val="22"/>
        </w:rPr>
        <w:t xml:space="preserve"> 27-hydroxycholesterol.</w:t>
      </w:r>
    </w:p>
    <w:p w:rsidR="000D7E20" w:rsidRPr="000137E2" w:rsidRDefault="000D7E20" w:rsidP="00880CDD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25509F" w:rsidRPr="000137E2" w:rsidRDefault="0025509F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 w:rsidRPr="000137E2">
        <w:rPr>
          <w:rFonts w:ascii="Times New Roman" w:hAnsi="Times New Roman" w:cs="Times New Roman"/>
          <w:b/>
          <w:sz w:val="22"/>
        </w:rPr>
        <w:br w:type="page"/>
      </w:r>
    </w:p>
    <w:p w:rsidR="000D7E20" w:rsidRPr="000137E2" w:rsidRDefault="000D7E20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:rsidR="0025509F" w:rsidRPr="000137E2" w:rsidRDefault="0025509F" w:rsidP="0025509F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2"/>
        </w:rPr>
      </w:pPr>
    </w:p>
    <w:p w:rsidR="0025509F" w:rsidRPr="000137E2" w:rsidRDefault="0025509F" w:rsidP="0025509F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2"/>
        </w:rPr>
      </w:pPr>
    </w:p>
    <w:p w:rsidR="0025509F" w:rsidRPr="000137E2" w:rsidRDefault="0025509F" w:rsidP="0025509F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2"/>
        </w:rPr>
      </w:pPr>
    </w:p>
    <w:p w:rsidR="0025509F" w:rsidRPr="000137E2" w:rsidRDefault="0025509F" w:rsidP="0025509F">
      <w:pPr>
        <w:pStyle w:val="a6"/>
        <w:wordWrap/>
        <w:spacing w:line="480" w:lineRule="auto"/>
        <w:jc w:val="center"/>
        <w:rPr>
          <w:rFonts w:ascii="Times New Roman" w:eastAsia="AdvGulliv-R" w:hAnsi="Times New Roman" w:cs="Times New Roman"/>
          <w:kern w:val="0"/>
          <w:sz w:val="22"/>
        </w:rPr>
      </w:pPr>
      <w:r w:rsidRPr="000137E2">
        <w:rPr>
          <w:rFonts w:ascii="Times New Roman" w:eastAsia="AdvGulliv-R" w:hAnsi="Times New Roman" w:cs="Times New Roman"/>
          <w:noProof/>
          <w:kern w:val="0"/>
          <w:sz w:val="22"/>
        </w:rPr>
        <w:drawing>
          <wp:inline distT="0" distB="0" distL="0" distR="0" wp14:anchorId="221B4C3F" wp14:editId="0C48C469">
            <wp:extent cx="4298591" cy="1688465"/>
            <wp:effectExtent l="0" t="0" r="6985" b="6985"/>
            <wp:docPr id="2" name="그림 2" descr="supplementary figure_LPS, realti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supplementary figure_LPS, realtim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7579" cy="1699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509F" w:rsidRPr="000137E2" w:rsidRDefault="0025509F" w:rsidP="0025509F">
      <w:pPr>
        <w:pStyle w:val="a6"/>
        <w:wordWrap/>
        <w:spacing w:line="480" w:lineRule="auto"/>
        <w:jc w:val="center"/>
        <w:rPr>
          <w:rFonts w:ascii="Times New Roman" w:eastAsia="AdvGulliv-R" w:hAnsi="Times New Roman" w:cs="Times New Roman"/>
          <w:kern w:val="0"/>
          <w:sz w:val="22"/>
        </w:rPr>
      </w:pPr>
    </w:p>
    <w:p w:rsidR="0025509F" w:rsidRPr="000137E2" w:rsidRDefault="0025509F" w:rsidP="0025509F">
      <w:pPr>
        <w:spacing w:line="480" w:lineRule="auto"/>
        <w:rPr>
          <w:rFonts w:ascii="Times New Roman" w:hAnsi="Times New Roman" w:cs="Times New Roman"/>
          <w:sz w:val="22"/>
        </w:rPr>
      </w:pPr>
      <w:r w:rsidRPr="000137E2">
        <w:rPr>
          <w:rFonts w:ascii="Times New Roman" w:hAnsi="Times New Roman" w:cs="Times New Roman"/>
          <w:sz w:val="22"/>
        </w:rPr>
        <w:t xml:space="preserve">Supplementary Fig. 2. Effects of miconazole </w:t>
      </w:r>
      <w:r w:rsidR="008E6C45" w:rsidRPr="000137E2">
        <w:rPr>
          <w:rFonts w:ascii="Times New Roman" w:hAnsi="Times New Roman" w:cs="Times New Roman"/>
          <w:sz w:val="22"/>
        </w:rPr>
        <w:t xml:space="preserve">treatment </w:t>
      </w:r>
      <w:r w:rsidRPr="000137E2">
        <w:rPr>
          <w:rFonts w:ascii="Times New Roman" w:hAnsi="Times New Roman" w:cs="Times New Roman"/>
          <w:sz w:val="22"/>
        </w:rPr>
        <w:t>on CCL2 expression induced by LPS</w:t>
      </w:r>
      <w:r w:rsidR="005C7614" w:rsidRPr="000137E2">
        <w:rPr>
          <w:rFonts w:ascii="Times New Roman" w:hAnsi="Times New Roman" w:cs="Times New Roman"/>
          <w:sz w:val="22"/>
        </w:rPr>
        <w:t xml:space="preserve"> plus</w:t>
      </w:r>
      <w:r w:rsidR="005C7614" w:rsidRPr="000137E2">
        <w:rPr>
          <w:rFonts w:ascii="Times New Roman" w:hAnsi="Times New Roman" w:cs="Times New Roman" w:hint="eastAsia"/>
          <w:sz w:val="22"/>
        </w:rPr>
        <w:t xml:space="preserve"> 27OHChol</w:t>
      </w:r>
      <w:r w:rsidRPr="000137E2">
        <w:rPr>
          <w:rFonts w:ascii="Times New Roman" w:hAnsi="Times New Roman" w:cs="Times New Roman"/>
          <w:sz w:val="22"/>
        </w:rPr>
        <w:t>.</w:t>
      </w:r>
    </w:p>
    <w:p w:rsidR="0025509F" w:rsidRPr="000137E2" w:rsidRDefault="0025509F" w:rsidP="0025509F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0137E2">
        <w:rPr>
          <w:rFonts w:ascii="Times New Roman" w:hAnsi="Times New Roman" w:cs="Times New Roman"/>
          <w:sz w:val="22"/>
        </w:rPr>
        <w:t xml:space="preserve">THP-1 cells (2.5 </w:t>
      </w:r>
      <w:r w:rsidRPr="000137E2">
        <w:rPr>
          <w:rFonts w:ascii="Times New Roman" w:eastAsia="-가시나무M" w:hAnsi="Times New Roman" w:cs="Times New Roman"/>
          <w:sz w:val="22"/>
        </w:rPr>
        <w:t xml:space="preserve">× </w:t>
      </w:r>
      <w:r w:rsidRPr="000137E2">
        <w:rPr>
          <w:rFonts w:ascii="Times New Roman" w:hAnsi="Times New Roman" w:cs="Times New Roman"/>
          <w:sz w:val="22"/>
        </w:rPr>
        <w:t>10</w:t>
      </w:r>
      <w:r w:rsidRPr="000137E2">
        <w:rPr>
          <w:rFonts w:ascii="Times New Roman" w:hAnsi="Times New Roman" w:cs="Times New Roman"/>
          <w:sz w:val="22"/>
          <w:vertAlign w:val="superscript"/>
        </w:rPr>
        <w:t>5</w:t>
      </w:r>
      <w:r w:rsidRPr="000137E2">
        <w:rPr>
          <w:rFonts w:ascii="Times New Roman" w:hAnsi="Times New Roman" w:cs="Times New Roman"/>
          <w:sz w:val="22"/>
        </w:rPr>
        <w:t xml:space="preserve"> cells/ml) were serum-starved by overnight </w:t>
      </w:r>
      <w:r w:rsidR="00C21423" w:rsidRPr="000137E2">
        <w:rPr>
          <w:rFonts w:ascii="Times New Roman" w:hAnsi="Times New Roman" w:cs="Times New Roman"/>
          <w:sz w:val="22"/>
        </w:rPr>
        <w:t xml:space="preserve">incubation </w:t>
      </w:r>
      <w:r w:rsidRPr="000137E2">
        <w:rPr>
          <w:rFonts w:ascii="Times New Roman" w:hAnsi="Times New Roman" w:cs="Times New Roman"/>
          <w:sz w:val="22"/>
        </w:rPr>
        <w:t xml:space="preserve">in RPMI medium supplemented with 0.1 % BSA (endotoxin-free) and treated with 27OHChol (2 μg/ml) </w:t>
      </w:r>
      <w:r w:rsidR="005C7614" w:rsidRPr="000137E2">
        <w:rPr>
          <w:rFonts w:ascii="Times New Roman" w:hAnsi="Times New Roman" w:cs="Times New Roman"/>
          <w:sz w:val="22"/>
        </w:rPr>
        <w:t>for 24 h in the absence or presence of</w:t>
      </w:r>
      <w:r w:rsidRPr="000137E2">
        <w:rPr>
          <w:rFonts w:ascii="Times New Roman" w:hAnsi="Times New Roman" w:cs="Times New Roman"/>
          <w:sz w:val="22"/>
        </w:rPr>
        <w:t xml:space="preserve"> miconazole (2 μM), followed by treatment with LPS (100 ng/ml)</w:t>
      </w:r>
      <w:r w:rsidR="005C7614" w:rsidRPr="000137E2">
        <w:rPr>
          <w:rFonts w:ascii="Times New Roman" w:hAnsi="Times New Roman" w:cs="Times New Roman"/>
          <w:sz w:val="22"/>
        </w:rPr>
        <w:t xml:space="preserve"> for 9 h</w:t>
      </w:r>
      <w:r w:rsidRPr="000137E2">
        <w:rPr>
          <w:rFonts w:ascii="Times New Roman" w:hAnsi="Times New Roman" w:cs="Times New Roman"/>
          <w:sz w:val="22"/>
        </w:rPr>
        <w:t xml:space="preserve">. CCL2 transcript levels </w:t>
      </w:r>
      <w:r w:rsidR="00C21423" w:rsidRPr="000137E2">
        <w:rPr>
          <w:rFonts w:ascii="Times New Roman" w:hAnsi="Times New Roman" w:cs="Times New Roman"/>
          <w:sz w:val="22"/>
        </w:rPr>
        <w:t xml:space="preserve">were assessed using quantitative reverse transcription PCR. </w:t>
      </w:r>
      <w:r w:rsidR="00AF2DD1" w:rsidRPr="000137E2">
        <w:rPr>
          <w:rFonts w:ascii="Times New Roman" w:hAnsi="Times New Roman" w:cs="Times New Roman"/>
          <w:sz w:val="22"/>
          <w:shd w:val="clear" w:color="auto" w:fill="FFFFFF"/>
        </w:rPr>
        <w:t xml:space="preserve">Experiments were performed in triplicate and repeated three times. </w:t>
      </w:r>
      <w:r w:rsidR="00AF2DD1" w:rsidRPr="000137E2">
        <w:rPr>
          <w:rFonts w:ascii="Times New Roman" w:eastAsia="맑은 고딕" w:hAnsi="Times New Roman" w:cs="Times New Roman"/>
          <w:sz w:val="22"/>
        </w:rPr>
        <w:t xml:space="preserve">Results are representative of </w:t>
      </w:r>
      <w:r w:rsidR="009E653C" w:rsidRPr="000137E2">
        <w:rPr>
          <w:rFonts w:ascii="Times New Roman" w:eastAsia="맑은 고딕" w:hAnsi="Times New Roman" w:cs="Times New Roman"/>
          <w:sz w:val="22"/>
        </w:rPr>
        <w:t xml:space="preserve">the </w:t>
      </w:r>
      <w:r w:rsidR="00AF2DD1" w:rsidRPr="000137E2">
        <w:rPr>
          <w:rFonts w:ascii="Times New Roman" w:eastAsia="맑은 고딕" w:hAnsi="Times New Roman" w:cs="Times New Roman"/>
          <w:sz w:val="22"/>
        </w:rPr>
        <w:t>three independent experiments, and d</w:t>
      </w:r>
      <w:r w:rsidR="006E7166" w:rsidRPr="000137E2">
        <w:rPr>
          <w:rFonts w:ascii="Times New Roman" w:hAnsi="Times New Roman" w:cs="Times New Roman"/>
          <w:sz w:val="22"/>
        </w:rPr>
        <w:t xml:space="preserve">ata </w:t>
      </w:r>
      <w:r w:rsidR="00C21423" w:rsidRPr="000137E2">
        <w:rPr>
          <w:rFonts w:ascii="Times New Roman" w:hAnsi="Times New Roman" w:cs="Times New Roman"/>
          <w:sz w:val="22"/>
        </w:rPr>
        <w:t xml:space="preserve">are expressed as mean ± </w:t>
      </w:r>
      <w:r w:rsidR="00E40927" w:rsidRPr="000137E2">
        <w:rPr>
          <w:rFonts w:ascii="Times New Roman" w:hAnsi="Times New Roman" w:cs="Times New Roman"/>
          <w:sz w:val="22"/>
        </w:rPr>
        <w:t>standard deviation (</w:t>
      </w:r>
      <w:r w:rsidR="00C21423" w:rsidRPr="000137E2">
        <w:rPr>
          <w:rFonts w:ascii="Times New Roman" w:hAnsi="Times New Roman" w:cs="Times New Roman"/>
          <w:sz w:val="22"/>
        </w:rPr>
        <w:t>SD</w:t>
      </w:r>
      <w:r w:rsidR="00E40927" w:rsidRPr="000137E2">
        <w:rPr>
          <w:rFonts w:ascii="Times New Roman" w:hAnsi="Times New Roman" w:cs="Times New Roman"/>
          <w:sz w:val="22"/>
        </w:rPr>
        <w:t>)</w:t>
      </w:r>
      <w:r w:rsidR="00C21423" w:rsidRPr="000137E2">
        <w:rPr>
          <w:rFonts w:ascii="Times New Roman" w:hAnsi="Times New Roman" w:cs="Times New Roman"/>
          <w:sz w:val="22"/>
        </w:rPr>
        <w:t xml:space="preserve"> (n = 3 replicates for each group).</w:t>
      </w:r>
      <w:r w:rsidRPr="000137E2">
        <w:rPr>
          <w:rFonts w:ascii="Times New Roman" w:hAnsi="Times New Roman" w:cs="Times New Roman"/>
          <w:sz w:val="22"/>
        </w:rPr>
        <w:t xml:space="preserve"> </w:t>
      </w:r>
      <w:r w:rsidRPr="000137E2">
        <w:rPr>
          <w:rFonts w:ascii="Times New Roman" w:eastAsia="맑은 고딕" w:hAnsi="Times New Roman" w:cs="Times New Roman"/>
          <w:sz w:val="22"/>
        </w:rPr>
        <w:t>*** P &lt; 0.001; * P &lt; 0.05. 27OHChol,</w:t>
      </w:r>
      <w:r w:rsidRPr="000137E2">
        <w:rPr>
          <w:rFonts w:ascii="Times New Roman" w:hAnsi="Times New Roman" w:cs="Times New Roman"/>
          <w:kern w:val="0"/>
          <w:sz w:val="22"/>
        </w:rPr>
        <w:t xml:space="preserve"> 27-hydroxycholesterol.</w:t>
      </w:r>
    </w:p>
    <w:p w:rsidR="000D7E20" w:rsidRPr="000137E2" w:rsidRDefault="000D7E20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:rsidR="0025509F" w:rsidRPr="000137E2" w:rsidRDefault="0025509F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 w:rsidRPr="000137E2">
        <w:rPr>
          <w:rFonts w:ascii="Times New Roman" w:hAnsi="Times New Roman" w:cs="Times New Roman"/>
          <w:b/>
          <w:sz w:val="22"/>
        </w:rPr>
        <w:br w:type="page"/>
      </w:r>
    </w:p>
    <w:p w:rsidR="0025509F" w:rsidRPr="000137E2" w:rsidRDefault="0025509F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:rsidR="000D7E20" w:rsidRPr="000137E2" w:rsidRDefault="000D7E20" w:rsidP="0025509F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2"/>
        </w:rPr>
      </w:pPr>
    </w:p>
    <w:p w:rsidR="000D7E20" w:rsidRPr="000137E2" w:rsidRDefault="000D7E20" w:rsidP="0025509F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2"/>
        </w:rPr>
      </w:pPr>
    </w:p>
    <w:p w:rsidR="000D7E20" w:rsidRPr="000137E2" w:rsidRDefault="000D7E20" w:rsidP="0025509F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</w:p>
    <w:p w:rsidR="00A53FB3" w:rsidRPr="000137E2" w:rsidRDefault="00A428F7" w:rsidP="00880CDD">
      <w:pPr>
        <w:spacing w:line="480" w:lineRule="auto"/>
        <w:jc w:val="center"/>
        <w:rPr>
          <w:rFonts w:ascii="Times New Roman" w:hAnsi="Times New Roman" w:cs="Times New Roman"/>
          <w:noProof/>
          <w:sz w:val="22"/>
        </w:rPr>
      </w:pPr>
      <w:r>
        <w:rPr>
          <w:rFonts w:ascii="Times New Roman" w:hAnsi="Times New Roman" w:cs="Times New Roman"/>
          <w:noProof/>
          <w:sz w:val="22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1.4pt;height:187pt">
            <v:imagedata r:id="rId9" o:title="supplementary figure_viability"/>
          </v:shape>
        </w:pict>
      </w:r>
    </w:p>
    <w:p w:rsidR="00EC5519" w:rsidRPr="000137E2" w:rsidRDefault="00EC5519" w:rsidP="00880CDD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</w:p>
    <w:p w:rsidR="00A53FB3" w:rsidRPr="000137E2" w:rsidRDefault="00A53FB3" w:rsidP="00880CDD">
      <w:pPr>
        <w:spacing w:line="480" w:lineRule="auto"/>
        <w:rPr>
          <w:rFonts w:ascii="Times New Roman" w:hAnsi="Times New Roman" w:cs="Times New Roman"/>
          <w:sz w:val="22"/>
        </w:rPr>
      </w:pPr>
      <w:r w:rsidRPr="000137E2">
        <w:rPr>
          <w:rFonts w:ascii="Times New Roman" w:hAnsi="Times New Roman" w:cs="Times New Roman"/>
          <w:sz w:val="22"/>
        </w:rPr>
        <w:t xml:space="preserve">Supplementary Fig. </w:t>
      </w:r>
      <w:r w:rsidR="000D7E20" w:rsidRPr="000137E2">
        <w:rPr>
          <w:rFonts w:ascii="Times New Roman" w:hAnsi="Times New Roman" w:cs="Times New Roman"/>
          <w:sz w:val="22"/>
        </w:rPr>
        <w:t>3</w:t>
      </w:r>
      <w:r w:rsidRPr="000137E2">
        <w:rPr>
          <w:rFonts w:ascii="Times New Roman" w:hAnsi="Times New Roman" w:cs="Times New Roman"/>
          <w:sz w:val="22"/>
        </w:rPr>
        <w:t>. Cell viability following treatment with miconazole.</w:t>
      </w:r>
    </w:p>
    <w:p w:rsidR="00E265D1" w:rsidRPr="000137E2" w:rsidRDefault="00A53FB3" w:rsidP="00E265D1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0137E2">
        <w:rPr>
          <w:rFonts w:ascii="Times New Roman" w:hAnsi="Times New Roman" w:cs="Times New Roman"/>
          <w:sz w:val="22"/>
        </w:rPr>
        <w:t xml:space="preserve">THP-1 cells (2.5 </w:t>
      </w:r>
      <w:r w:rsidRPr="000137E2">
        <w:rPr>
          <w:rFonts w:ascii="Times New Roman" w:eastAsia="-가시나무M" w:hAnsi="Times New Roman" w:cs="Times New Roman"/>
          <w:sz w:val="22"/>
        </w:rPr>
        <w:t xml:space="preserve">× </w:t>
      </w:r>
      <w:r w:rsidRPr="000137E2">
        <w:rPr>
          <w:rFonts w:ascii="Times New Roman" w:hAnsi="Times New Roman" w:cs="Times New Roman"/>
          <w:sz w:val="22"/>
        </w:rPr>
        <w:t>10</w:t>
      </w:r>
      <w:r w:rsidRPr="000137E2">
        <w:rPr>
          <w:rFonts w:ascii="Times New Roman" w:hAnsi="Times New Roman" w:cs="Times New Roman"/>
          <w:sz w:val="22"/>
          <w:vertAlign w:val="superscript"/>
        </w:rPr>
        <w:t>5</w:t>
      </w:r>
      <w:r w:rsidRPr="000137E2">
        <w:rPr>
          <w:rFonts w:ascii="Times New Roman" w:hAnsi="Times New Roman" w:cs="Times New Roman"/>
          <w:sz w:val="22"/>
        </w:rPr>
        <w:t xml:space="preserve"> cells/ml) were serum-starved by overnight </w:t>
      </w:r>
      <w:r w:rsidR="00DE34B9" w:rsidRPr="000137E2">
        <w:rPr>
          <w:rFonts w:ascii="Times New Roman" w:hAnsi="Times New Roman" w:cs="Times New Roman"/>
          <w:sz w:val="22"/>
        </w:rPr>
        <w:t xml:space="preserve">incubation </w:t>
      </w:r>
      <w:r w:rsidRPr="000137E2">
        <w:rPr>
          <w:rFonts w:ascii="Times New Roman" w:hAnsi="Times New Roman" w:cs="Times New Roman"/>
          <w:sz w:val="22"/>
        </w:rPr>
        <w:t>in RPMI medium supplemented with 0.1</w:t>
      </w:r>
      <w:r w:rsidR="007A0CDC" w:rsidRPr="000137E2">
        <w:rPr>
          <w:rFonts w:ascii="Times New Roman" w:hAnsi="Times New Roman" w:cs="Times New Roman"/>
          <w:sz w:val="22"/>
        </w:rPr>
        <w:t xml:space="preserve"> </w:t>
      </w:r>
      <w:r w:rsidRPr="000137E2">
        <w:rPr>
          <w:rFonts w:ascii="Times New Roman" w:hAnsi="Times New Roman" w:cs="Times New Roman"/>
          <w:sz w:val="22"/>
        </w:rPr>
        <w:t xml:space="preserve">% BSA (endotoxin-free) and cultured for 48 h with 27OHChol (2 μg/ml) in the presence of indicated concentrations of miconazole. Cell viability was determined using a Vi-Cell cell counter (Beckman Coulter). </w:t>
      </w:r>
      <w:r w:rsidR="00AF2DD1" w:rsidRPr="000137E2">
        <w:rPr>
          <w:rFonts w:ascii="Times New Roman" w:hAnsi="Times New Roman" w:cs="Times New Roman"/>
          <w:sz w:val="22"/>
        </w:rPr>
        <w:t xml:space="preserve">The viability of THP-1 cells cultured in medium alone was considered 100 %. </w:t>
      </w:r>
      <w:r w:rsidR="00AF2DD1" w:rsidRPr="000137E2">
        <w:rPr>
          <w:rFonts w:ascii="Times New Roman" w:hAnsi="Times New Roman" w:cs="Times New Roman"/>
          <w:sz w:val="22"/>
          <w:shd w:val="clear" w:color="auto" w:fill="FFFFFF"/>
        </w:rPr>
        <w:t xml:space="preserve">Experiments were performed in triplicate and repeated three times. </w:t>
      </w:r>
      <w:r w:rsidR="00AF2DD1" w:rsidRPr="000137E2">
        <w:rPr>
          <w:rFonts w:ascii="Times New Roman" w:eastAsia="맑은 고딕" w:hAnsi="Times New Roman" w:cs="Times New Roman"/>
          <w:sz w:val="22"/>
        </w:rPr>
        <w:t xml:space="preserve">Results are representative of </w:t>
      </w:r>
      <w:r w:rsidR="00327171" w:rsidRPr="000137E2">
        <w:rPr>
          <w:rFonts w:ascii="Times New Roman" w:eastAsia="맑은 고딕" w:hAnsi="Times New Roman" w:cs="Times New Roman"/>
          <w:sz w:val="22"/>
        </w:rPr>
        <w:t xml:space="preserve">the </w:t>
      </w:r>
      <w:r w:rsidR="00AF2DD1" w:rsidRPr="000137E2">
        <w:rPr>
          <w:rFonts w:ascii="Times New Roman" w:eastAsia="맑은 고딕" w:hAnsi="Times New Roman" w:cs="Times New Roman"/>
          <w:sz w:val="22"/>
        </w:rPr>
        <w:t xml:space="preserve">three independent experiments. </w:t>
      </w:r>
      <w:r w:rsidRPr="000137E2">
        <w:rPr>
          <w:rFonts w:ascii="Times New Roman" w:hAnsi="Times New Roman" w:cs="Times New Roman"/>
          <w:sz w:val="22"/>
        </w:rPr>
        <w:t xml:space="preserve">Data are expressed as mean ± </w:t>
      </w:r>
      <w:r w:rsidR="00E40927" w:rsidRPr="000137E2">
        <w:rPr>
          <w:rFonts w:ascii="Times New Roman" w:hAnsi="Times New Roman" w:cs="Times New Roman"/>
          <w:sz w:val="22"/>
        </w:rPr>
        <w:t>standard deviation (</w:t>
      </w:r>
      <w:r w:rsidRPr="000137E2">
        <w:rPr>
          <w:rFonts w:ascii="Times New Roman" w:hAnsi="Times New Roman" w:cs="Times New Roman"/>
          <w:sz w:val="22"/>
        </w:rPr>
        <w:t>SD</w:t>
      </w:r>
      <w:r w:rsidR="00E40927" w:rsidRPr="000137E2">
        <w:rPr>
          <w:rFonts w:ascii="Times New Roman" w:hAnsi="Times New Roman" w:cs="Times New Roman"/>
          <w:sz w:val="22"/>
        </w:rPr>
        <w:t>)</w:t>
      </w:r>
      <w:r w:rsidRPr="000137E2">
        <w:rPr>
          <w:rFonts w:ascii="Times New Roman" w:hAnsi="Times New Roman" w:cs="Times New Roman"/>
          <w:sz w:val="22"/>
        </w:rPr>
        <w:t xml:space="preserve"> (n = 3 replicates for each group). </w:t>
      </w:r>
      <w:r w:rsidR="00E265D1" w:rsidRPr="000137E2">
        <w:rPr>
          <w:rFonts w:ascii="Times New Roman" w:eastAsia="맑은 고딕" w:hAnsi="Times New Roman" w:cs="Times New Roman"/>
          <w:sz w:val="22"/>
        </w:rPr>
        <w:t>27OHChol,</w:t>
      </w:r>
      <w:r w:rsidR="00E265D1" w:rsidRPr="000137E2">
        <w:rPr>
          <w:rFonts w:ascii="Times New Roman" w:hAnsi="Times New Roman" w:cs="Times New Roman"/>
          <w:kern w:val="0"/>
          <w:sz w:val="22"/>
        </w:rPr>
        <w:t xml:space="preserve"> 27-hydroxycholesterol.</w:t>
      </w:r>
    </w:p>
    <w:p w:rsidR="00A53FB3" w:rsidRPr="000137E2" w:rsidRDefault="00A53FB3" w:rsidP="00880CDD">
      <w:pPr>
        <w:pStyle w:val="a6"/>
        <w:wordWrap/>
        <w:spacing w:line="480" w:lineRule="auto"/>
        <w:rPr>
          <w:rFonts w:ascii="Times New Roman" w:hAnsi="Times New Roman" w:cs="Times New Roman"/>
          <w:sz w:val="22"/>
        </w:rPr>
      </w:pPr>
    </w:p>
    <w:p w:rsidR="0025509F" w:rsidRPr="000137E2" w:rsidRDefault="0025509F" w:rsidP="00880CDD">
      <w:pPr>
        <w:pStyle w:val="a6"/>
        <w:wordWrap/>
        <w:spacing w:line="480" w:lineRule="auto"/>
        <w:rPr>
          <w:rFonts w:ascii="Times New Roman" w:hAnsi="Times New Roman" w:cs="Times New Roman"/>
          <w:sz w:val="22"/>
        </w:rPr>
      </w:pPr>
    </w:p>
    <w:p w:rsidR="00A53FB3" w:rsidRPr="000137E2" w:rsidRDefault="0025509F" w:rsidP="0025509F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0137E2">
        <w:rPr>
          <w:rFonts w:ascii="Times New Roman" w:hAnsi="Times New Roman" w:cs="Times New Roman"/>
          <w:sz w:val="22"/>
        </w:rPr>
        <w:br w:type="page"/>
      </w:r>
    </w:p>
    <w:p w:rsidR="0025509F" w:rsidRPr="000137E2" w:rsidRDefault="0025509F" w:rsidP="0025509F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25509F" w:rsidRPr="000137E2" w:rsidRDefault="0025509F" w:rsidP="0025509F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EC5519" w:rsidRPr="000137E2" w:rsidRDefault="00EC5519" w:rsidP="00880CDD">
      <w:pPr>
        <w:pStyle w:val="a6"/>
        <w:wordWrap/>
        <w:spacing w:line="480" w:lineRule="auto"/>
        <w:jc w:val="center"/>
        <w:rPr>
          <w:rFonts w:ascii="Times New Roman" w:hAnsi="Times New Roman" w:cs="Times New Roman"/>
          <w:b/>
          <w:noProof/>
          <w:sz w:val="22"/>
        </w:rPr>
      </w:pPr>
    </w:p>
    <w:p w:rsidR="00A53FB3" w:rsidRPr="000137E2" w:rsidRDefault="00A428F7" w:rsidP="00880CDD">
      <w:pPr>
        <w:pStyle w:val="a6"/>
        <w:wordWrap/>
        <w:spacing w:line="480" w:lineRule="auto"/>
        <w:jc w:val="center"/>
        <w:rPr>
          <w:rFonts w:ascii="Times New Roman" w:hAnsi="Times New Roman" w:cs="Times New Roman"/>
          <w:b/>
          <w:noProof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pict>
          <v:shape id="_x0000_i1026" type="#_x0000_t75" style="width:168.2pt;height:206.35pt">
            <v:imagedata r:id="rId10" o:title="supplementary figure_pcr, realtime"/>
          </v:shape>
        </w:pict>
      </w:r>
    </w:p>
    <w:p w:rsidR="00EC5519" w:rsidRPr="000137E2" w:rsidRDefault="00EC5519" w:rsidP="00880CDD">
      <w:pPr>
        <w:pStyle w:val="a6"/>
        <w:wordWrap/>
        <w:spacing w:line="480" w:lineRule="auto"/>
        <w:jc w:val="center"/>
        <w:rPr>
          <w:rFonts w:ascii="Times New Roman" w:hAnsi="Times New Roman" w:cs="Times New Roman"/>
          <w:sz w:val="22"/>
        </w:rPr>
      </w:pPr>
    </w:p>
    <w:p w:rsidR="00A53FB3" w:rsidRPr="000137E2" w:rsidRDefault="00A53FB3" w:rsidP="00880CDD">
      <w:pPr>
        <w:pStyle w:val="a6"/>
        <w:wordWrap/>
        <w:spacing w:line="480" w:lineRule="auto"/>
        <w:rPr>
          <w:rFonts w:ascii="Times New Roman" w:hAnsi="Times New Roman" w:cs="Times New Roman"/>
          <w:sz w:val="22"/>
        </w:rPr>
      </w:pPr>
      <w:r w:rsidRPr="000137E2">
        <w:rPr>
          <w:rFonts w:ascii="Times New Roman" w:hAnsi="Times New Roman" w:cs="Times New Roman"/>
          <w:sz w:val="22"/>
        </w:rPr>
        <w:t xml:space="preserve">Supplementary Fig. </w:t>
      </w:r>
      <w:r w:rsidR="000D7E20" w:rsidRPr="000137E2">
        <w:rPr>
          <w:rFonts w:ascii="Times New Roman" w:hAnsi="Times New Roman" w:cs="Times New Roman"/>
          <w:sz w:val="22"/>
        </w:rPr>
        <w:t>4</w:t>
      </w:r>
      <w:r w:rsidRPr="000137E2">
        <w:rPr>
          <w:rFonts w:ascii="Times New Roman" w:hAnsi="Times New Roman" w:cs="Times New Roman"/>
          <w:sz w:val="22"/>
        </w:rPr>
        <w:t xml:space="preserve">. </w:t>
      </w:r>
      <w:r w:rsidR="00051644" w:rsidRPr="000137E2">
        <w:rPr>
          <w:rFonts w:ascii="Times New Roman" w:hAnsi="Times New Roman" w:cs="Times New Roman"/>
          <w:sz w:val="22"/>
        </w:rPr>
        <w:t>E</w:t>
      </w:r>
      <w:r w:rsidRPr="000137E2">
        <w:rPr>
          <w:rFonts w:ascii="Times New Roman" w:hAnsi="Times New Roman" w:cs="Times New Roman"/>
          <w:sz w:val="22"/>
        </w:rPr>
        <w:t>ffects of imidazole antifungal agents on 27OHChol-induced expression of CCL2.</w:t>
      </w:r>
    </w:p>
    <w:p w:rsidR="00A53FB3" w:rsidRPr="000137E2" w:rsidRDefault="00A53FB3" w:rsidP="00AF2DD1">
      <w:pPr>
        <w:spacing w:line="480" w:lineRule="auto"/>
        <w:rPr>
          <w:rFonts w:ascii="Times New Roman" w:eastAsia="AdvGulliv-R" w:hAnsi="Times New Roman" w:cs="Times New Roman"/>
          <w:kern w:val="0"/>
          <w:sz w:val="22"/>
        </w:rPr>
      </w:pPr>
      <w:r w:rsidRPr="000137E2">
        <w:rPr>
          <w:rFonts w:ascii="Times New Roman" w:hAnsi="Times New Roman" w:cs="Times New Roman"/>
          <w:sz w:val="22"/>
        </w:rPr>
        <w:t xml:space="preserve">Serum-starved THP-1 cells were cultured for 48 h with 27OHChol (2 μg/ml) in the presence of </w:t>
      </w:r>
      <w:r w:rsidR="00DE34B9" w:rsidRPr="000137E2">
        <w:rPr>
          <w:rFonts w:ascii="Times New Roman" w:hAnsi="Times New Roman" w:cs="Times New Roman"/>
          <w:sz w:val="22"/>
        </w:rPr>
        <w:t xml:space="preserve"> </w:t>
      </w:r>
      <w:r w:rsidRPr="000137E2">
        <w:rPr>
          <w:rFonts w:ascii="Times New Roman" w:hAnsi="Times New Roman" w:cs="Times New Roman"/>
          <w:sz w:val="22"/>
        </w:rPr>
        <w:t>indicated imidazole antifungal agents (2 μM each)</w:t>
      </w:r>
      <w:r w:rsidR="00DE34B9" w:rsidRPr="000137E2">
        <w:rPr>
          <w:rFonts w:ascii="Times New Roman" w:hAnsi="Times New Roman" w:cs="Times New Roman"/>
          <w:sz w:val="22"/>
        </w:rPr>
        <w:t>,</w:t>
      </w:r>
      <w:r w:rsidR="00E265D1" w:rsidRPr="000137E2">
        <w:rPr>
          <w:rFonts w:ascii="Times New Roman" w:hAnsi="Times New Roman" w:cs="Times New Roman"/>
          <w:sz w:val="22"/>
        </w:rPr>
        <w:t xml:space="preserve"> </w:t>
      </w:r>
      <w:r w:rsidR="00E265D1" w:rsidRPr="000137E2">
        <w:rPr>
          <w:rFonts w:ascii="Times New Roman" w:hAnsi="Times New Roman" w:cs="Times New Roman" w:hint="eastAsia"/>
          <w:sz w:val="22"/>
        </w:rPr>
        <w:t xml:space="preserve">after </w:t>
      </w:r>
      <w:r w:rsidR="00E265D1" w:rsidRPr="000137E2">
        <w:rPr>
          <w:rFonts w:ascii="Times New Roman" w:hAnsi="Times New Roman" w:cs="Times New Roman"/>
          <w:sz w:val="22"/>
        </w:rPr>
        <w:t>which</w:t>
      </w:r>
      <w:r w:rsidRPr="000137E2">
        <w:rPr>
          <w:rFonts w:ascii="Times New Roman" w:hAnsi="Times New Roman" w:cs="Times New Roman"/>
          <w:sz w:val="22"/>
        </w:rPr>
        <w:t xml:space="preserve"> </w:t>
      </w:r>
      <w:r w:rsidR="00E265D1" w:rsidRPr="000137E2">
        <w:rPr>
          <w:rFonts w:ascii="Times New Roman" w:hAnsi="Times New Roman" w:cs="Times New Roman"/>
          <w:sz w:val="22"/>
        </w:rPr>
        <w:t>t</w:t>
      </w:r>
      <w:r w:rsidRPr="000137E2">
        <w:rPr>
          <w:rFonts w:ascii="Times New Roman" w:hAnsi="Times New Roman" w:cs="Times New Roman"/>
          <w:sz w:val="22"/>
        </w:rPr>
        <w:t xml:space="preserve">he transcripts of the CCL2 gene </w:t>
      </w:r>
      <w:r w:rsidR="00DE34B9" w:rsidRPr="000137E2">
        <w:rPr>
          <w:rFonts w:ascii="Times New Roman" w:hAnsi="Times New Roman" w:cs="Times New Roman"/>
          <w:sz w:val="22"/>
        </w:rPr>
        <w:t>were</w:t>
      </w:r>
      <w:r w:rsidRPr="000137E2">
        <w:rPr>
          <w:rFonts w:ascii="Times New Roman" w:hAnsi="Times New Roman" w:cs="Times New Roman"/>
          <w:sz w:val="22"/>
        </w:rPr>
        <w:t xml:space="preserve"> </w:t>
      </w:r>
      <w:r w:rsidR="00E265D1" w:rsidRPr="000137E2">
        <w:rPr>
          <w:rFonts w:ascii="Times New Roman" w:hAnsi="Times New Roman" w:cs="Times New Roman"/>
          <w:sz w:val="22"/>
        </w:rPr>
        <w:t xml:space="preserve">evaluated and </w:t>
      </w:r>
      <w:r w:rsidRPr="000137E2">
        <w:rPr>
          <w:rFonts w:ascii="Times New Roman" w:hAnsi="Times New Roman" w:cs="Times New Roman"/>
          <w:sz w:val="22"/>
        </w:rPr>
        <w:t xml:space="preserve">amplified by </w:t>
      </w:r>
      <w:r w:rsidR="00DE34B9" w:rsidRPr="000137E2">
        <w:rPr>
          <w:rFonts w:ascii="Times New Roman" w:hAnsi="Times New Roman" w:cs="Times New Roman"/>
          <w:sz w:val="22"/>
        </w:rPr>
        <w:t>quantitative and non-quantitative reverse transcription PCR</w:t>
      </w:r>
      <w:r w:rsidRPr="000137E2">
        <w:rPr>
          <w:rFonts w:ascii="Times New Roman" w:hAnsi="Times New Roman" w:cs="Times New Roman"/>
          <w:sz w:val="22"/>
        </w:rPr>
        <w:t xml:space="preserve">. </w:t>
      </w:r>
      <w:r w:rsidR="00AF2DD1" w:rsidRPr="000137E2">
        <w:rPr>
          <w:rFonts w:ascii="Times New Roman" w:hAnsi="Times New Roman" w:cs="Times New Roman"/>
          <w:sz w:val="22"/>
          <w:shd w:val="clear" w:color="auto" w:fill="FFFFFF"/>
        </w:rPr>
        <w:t xml:space="preserve">Experiments were performed in triplicate and repeated three times. </w:t>
      </w:r>
      <w:r w:rsidR="00AF2DD1" w:rsidRPr="000137E2">
        <w:rPr>
          <w:rFonts w:ascii="Times New Roman" w:eastAsia="맑은 고딕" w:hAnsi="Times New Roman" w:cs="Times New Roman"/>
          <w:sz w:val="22"/>
        </w:rPr>
        <w:t xml:space="preserve">Results are representative of </w:t>
      </w:r>
      <w:r w:rsidR="0031494A" w:rsidRPr="000137E2">
        <w:rPr>
          <w:rFonts w:ascii="Times New Roman" w:eastAsia="맑은 고딕" w:hAnsi="Times New Roman" w:cs="Times New Roman"/>
          <w:sz w:val="22"/>
        </w:rPr>
        <w:t xml:space="preserve">the </w:t>
      </w:r>
      <w:r w:rsidR="00AF2DD1" w:rsidRPr="000137E2">
        <w:rPr>
          <w:rFonts w:ascii="Times New Roman" w:eastAsia="맑은 고딕" w:hAnsi="Times New Roman" w:cs="Times New Roman"/>
          <w:sz w:val="22"/>
        </w:rPr>
        <w:t xml:space="preserve">three independent experiments, and data </w:t>
      </w:r>
      <w:r w:rsidR="00DE34B9" w:rsidRPr="000137E2">
        <w:rPr>
          <w:rFonts w:ascii="Times New Roman" w:hAnsi="Times New Roman" w:cs="Times New Roman"/>
          <w:sz w:val="22"/>
        </w:rPr>
        <w:t xml:space="preserve">of </w:t>
      </w:r>
      <w:r w:rsidR="00051644" w:rsidRPr="000137E2">
        <w:rPr>
          <w:rFonts w:ascii="Times New Roman" w:hAnsi="Times New Roman" w:cs="Times New Roman"/>
          <w:sz w:val="22"/>
        </w:rPr>
        <w:t xml:space="preserve">quantitative reverse transcription PCR </w:t>
      </w:r>
      <w:r w:rsidR="00363341" w:rsidRPr="000137E2">
        <w:rPr>
          <w:rFonts w:ascii="Times New Roman" w:hAnsi="Times New Roman" w:cs="Times New Roman"/>
          <w:sz w:val="22"/>
        </w:rPr>
        <w:t>are expressed as mean ± standard deviation (SD) (n = 3 replicates for each group)</w:t>
      </w:r>
      <w:r w:rsidR="00AF2DD1" w:rsidRPr="000137E2">
        <w:rPr>
          <w:rFonts w:ascii="Times New Roman" w:hAnsi="Times New Roman" w:cs="Times New Roman"/>
          <w:sz w:val="22"/>
        </w:rPr>
        <w:t>. The</w:t>
      </w:r>
      <w:r w:rsidR="00F10D59" w:rsidRPr="000137E2">
        <w:rPr>
          <w:rFonts w:ascii="Times New Roman" w:hAnsi="Times New Roman" w:cs="Times New Roman"/>
          <w:sz w:val="22"/>
        </w:rPr>
        <w:t xml:space="preserve"> PCR bands </w:t>
      </w:r>
      <w:r w:rsidRPr="000137E2">
        <w:rPr>
          <w:rFonts w:ascii="Times New Roman" w:eastAsia="AdvGulliv-R" w:hAnsi="Times New Roman" w:cs="Times New Roman"/>
          <w:kern w:val="0"/>
          <w:sz w:val="22"/>
        </w:rPr>
        <w:t>are representative of three independent experiments.</w:t>
      </w:r>
      <w:r w:rsidR="00E265D1" w:rsidRPr="000137E2">
        <w:rPr>
          <w:rFonts w:ascii="Times New Roman" w:hAnsi="Times New Roman" w:cs="Times New Roman"/>
          <w:sz w:val="22"/>
        </w:rPr>
        <w:t xml:space="preserve"> *** P &lt; 0.001 </w:t>
      </w:r>
      <w:r w:rsidR="00E265D1" w:rsidRPr="000137E2">
        <w:rPr>
          <w:rFonts w:ascii="Times New Roman" w:hAnsi="Times New Roman" w:cs="Times New Roman"/>
          <w:i/>
          <w:iCs/>
          <w:sz w:val="22"/>
        </w:rPr>
        <w:t>vs</w:t>
      </w:r>
      <w:r w:rsidR="00E265D1" w:rsidRPr="000137E2">
        <w:rPr>
          <w:rFonts w:ascii="Times New Roman" w:hAnsi="Times New Roman" w:cs="Times New Roman"/>
          <w:sz w:val="22"/>
        </w:rPr>
        <w:t xml:space="preserve">. control; * P &lt; 0.05 </w:t>
      </w:r>
      <w:r w:rsidR="00E265D1" w:rsidRPr="000137E2">
        <w:rPr>
          <w:rFonts w:ascii="Times New Roman" w:hAnsi="Times New Roman" w:cs="Times New Roman"/>
          <w:i/>
          <w:iCs/>
          <w:sz w:val="22"/>
        </w:rPr>
        <w:t>vs</w:t>
      </w:r>
      <w:r w:rsidR="00E265D1" w:rsidRPr="000137E2">
        <w:rPr>
          <w:rFonts w:ascii="Times New Roman" w:hAnsi="Times New Roman" w:cs="Times New Roman"/>
          <w:sz w:val="22"/>
        </w:rPr>
        <w:t xml:space="preserve">. control; ### P &lt; 0.001 vs. 27OHChol. </w:t>
      </w:r>
      <w:r w:rsidR="00E265D1" w:rsidRPr="000137E2">
        <w:rPr>
          <w:rFonts w:ascii="Times New Roman" w:eastAsia="맑은 고딕" w:hAnsi="Times New Roman" w:cs="Times New Roman"/>
          <w:sz w:val="22"/>
        </w:rPr>
        <w:t>27OHChol,</w:t>
      </w:r>
      <w:r w:rsidR="00E265D1" w:rsidRPr="000137E2">
        <w:rPr>
          <w:rFonts w:ascii="Times New Roman" w:hAnsi="Times New Roman" w:cs="Times New Roman"/>
          <w:kern w:val="0"/>
          <w:sz w:val="22"/>
        </w:rPr>
        <w:t xml:space="preserve"> 27-hydroxycholesterol.</w:t>
      </w:r>
    </w:p>
    <w:sectPr w:rsidR="00A53FB3" w:rsidRPr="000137E2"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766D" w:rsidRDefault="0064766D" w:rsidP="00E82B20">
      <w:pPr>
        <w:spacing w:after="0" w:line="240" w:lineRule="auto"/>
      </w:pPr>
      <w:r>
        <w:separator/>
      </w:r>
    </w:p>
  </w:endnote>
  <w:endnote w:type="continuationSeparator" w:id="0">
    <w:p w:rsidR="0064766D" w:rsidRDefault="0064766D" w:rsidP="00E82B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QuadraatOT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AdvGulliv-R">
    <w:altName w:val="SimSun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-가시나무M">
    <w:altName w:val="바탕"/>
    <w:panose1 w:val="00000000000000000000"/>
    <w:charset w:val="81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10679825"/>
      <w:docPartObj>
        <w:docPartGallery w:val="Page Numbers (Bottom of Page)"/>
        <w:docPartUnique/>
      </w:docPartObj>
    </w:sdtPr>
    <w:sdtEndPr/>
    <w:sdtContent>
      <w:p w:rsidR="00B52B62" w:rsidRDefault="00B52B6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28F7" w:rsidRPr="00A428F7">
          <w:rPr>
            <w:noProof/>
            <w:lang w:val="ko-KR"/>
          </w:rPr>
          <w:t>3</w:t>
        </w:r>
        <w:r>
          <w:fldChar w:fldCharType="end"/>
        </w:r>
      </w:p>
    </w:sdtContent>
  </w:sdt>
  <w:p w:rsidR="00B52B62" w:rsidRDefault="00B52B6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766D" w:rsidRDefault="0064766D" w:rsidP="00E82B20">
      <w:pPr>
        <w:spacing w:after="0" w:line="240" w:lineRule="auto"/>
      </w:pPr>
      <w:r>
        <w:separator/>
      </w:r>
    </w:p>
  </w:footnote>
  <w:footnote w:type="continuationSeparator" w:id="0">
    <w:p w:rsidR="0064766D" w:rsidRDefault="0064766D" w:rsidP="00E82B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yN7U0M7YwMzE3NzZT0lEKTi0uzszPAykwqgUANec1I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e2wvtp7taddpexwabvxs92pxzzvevxwzpt&quot;&gt;My EndNote Library-Converted&lt;record-ids&gt;&lt;item&gt;1&lt;/item&gt;&lt;item&gt;2&lt;/item&gt;&lt;item&gt;10&lt;/item&gt;&lt;/record-ids&gt;&lt;/item&gt;&lt;/Libraries&gt;"/>
  </w:docVars>
  <w:rsids>
    <w:rsidRoot w:val="006377D9"/>
    <w:rsid w:val="000078A4"/>
    <w:rsid w:val="00011DB2"/>
    <w:rsid w:val="000137E2"/>
    <w:rsid w:val="00013AA5"/>
    <w:rsid w:val="000243C8"/>
    <w:rsid w:val="000246E7"/>
    <w:rsid w:val="00026146"/>
    <w:rsid w:val="0003177B"/>
    <w:rsid w:val="00033543"/>
    <w:rsid w:val="00037BE3"/>
    <w:rsid w:val="00043064"/>
    <w:rsid w:val="000435E6"/>
    <w:rsid w:val="00051644"/>
    <w:rsid w:val="000521D5"/>
    <w:rsid w:val="000557C6"/>
    <w:rsid w:val="0005635B"/>
    <w:rsid w:val="000572FE"/>
    <w:rsid w:val="00060D34"/>
    <w:rsid w:val="00073FDC"/>
    <w:rsid w:val="000840E7"/>
    <w:rsid w:val="00087576"/>
    <w:rsid w:val="00094084"/>
    <w:rsid w:val="00095D22"/>
    <w:rsid w:val="000A09EF"/>
    <w:rsid w:val="000A59A1"/>
    <w:rsid w:val="000A6FB7"/>
    <w:rsid w:val="000B3483"/>
    <w:rsid w:val="000B41C7"/>
    <w:rsid w:val="000B7F11"/>
    <w:rsid w:val="000C30A6"/>
    <w:rsid w:val="000C6AE3"/>
    <w:rsid w:val="000C6AEF"/>
    <w:rsid w:val="000D3910"/>
    <w:rsid w:val="000D5375"/>
    <w:rsid w:val="000D7E20"/>
    <w:rsid w:val="000E7F36"/>
    <w:rsid w:val="000F0234"/>
    <w:rsid w:val="000F4ED0"/>
    <w:rsid w:val="000F5250"/>
    <w:rsid w:val="001013BF"/>
    <w:rsid w:val="00103397"/>
    <w:rsid w:val="00104A45"/>
    <w:rsid w:val="001071AA"/>
    <w:rsid w:val="0010773F"/>
    <w:rsid w:val="00111238"/>
    <w:rsid w:val="00115011"/>
    <w:rsid w:val="001203C9"/>
    <w:rsid w:val="00121395"/>
    <w:rsid w:val="00122507"/>
    <w:rsid w:val="00122EE3"/>
    <w:rsid w:val="00125107"/>
    <w:rsid w:val="001272DF"/>
    <w:rsid w:val="00145C06"/>
    <w:rsid w:val="00146D26"/>
    <w:rsid w:val="001519CA"/>
    <w:rsid w:val="001520CE"/>
    <w:rsid w:val="0015335A"/>
    <w:rsid w:val="001549A5"/>
    <w:rsid w:val="00156367"/>
    <w:rsid w:val="00156B29"/>
    <w:rsid w:val="0017486D"/>
    <w:rsid w:val="00180923"/>
    <w:rsid w:val="00181A83"/>
    <w:rsid w:val="00181C6D"/>
    <w:rsid w:val="00181F32"/>
    <w:rsid w:val="00190BAC"/>
    <w:rsid w:val="001922CF"/>
    <w:rsid w:val="00195F06"/>
    <w:rsid w:val="001A4E9D"/>
    <w:rsid w:val="001A570D"/>
    <w:rsid w:val="001A734E"/>
    <w:rsid w:val="001B2B08"/>
    <w:rsid w:val="001D18AA"/>
    <w:rsid w:val="001D1903"/>
    <w:rsid w:val="001D7C71"/>
    <w:rsid w:val="001E4F23"/>
    <w:rsid w:val="002008AD"/>
    <w:rsid w:val="0020575F"/>
    <w:rsid w:val="00205E65"/>
    <w:rsid w:val="002149DE"/>
    <w:rsid w:val="0021756C"/>
    <w:rsid w:val="00231A97"/>
    <w:rsid w:val="002354FC"/>
    <w:rsid w:val="002428B6"/>
    <w:rsid w:val="00243BA1"/>
    <w:rsid w:val="00244A3F"/>
    <w:rsid w:val="00252D5D"/>
    <w:rsid w:val="00254123"/>
    <w:rsid w:val="0025509F"/>
    <w:rsid w:val="0025538A"/>
    <w:rsid w:val="00262195"/>
    <w:rsid w:val="00272367"/>
    <w:rsid w:val="002735EB"/>
    <w:rsid w:val="00283016"/>
    <w:rsid w:val="00284E03"/>
    <w:rsid w:val="0029010A"/>
    <w:rsid w:val="00295BAC"/>
    <w:rsid w:val="00296AA8"/>
    <w:rsid w:val="00296B90"/>
    <w:rsid w:val="002A0868"/>
    <w:rsid w:val="002A2B8B"/>
    <w:rsid w:val="002A5166"/>
    <w:rsid w:val="002B09C1"/>
    <w:rsid w:val="002B5FB7"/>
    <w:rsid w:val="002C029C"/>
    <w:rsid w:val="002C482A"/>
    <w:rsid w:val="002D4062"/>
    <w:rsid w:val="002D4981"/>
    <w:rsid w:val="002D5FC9"/>
    <w:rsid w:val="002D67E7"/>
    <w:rsid w:val="002E5707"/>
    <w:rsid w:val="002E5FD8"/>
    <w:rsid w:val="002F28DA"/>
    <w:rsid w:val="002F344E"/>
    <w:rsid w:val="002F46C0"/>
    <w:rsid w:val="002F76B7"/>
    <w:rsid w:val="0030787D"/>
    <w:rsid w:val="0031494A"/>
    <w:rsid w:val="00317975"/>
    <w:rsid w:val="00320148"/>
    <w:rsid w:val="00327171"/>
    <w:rsid w:val="003322CF"/>
    <w:rsid w:val="00332FBB"/>
    <w:rsid w:val="0033406C"/>
    <w:rsid w:val="00334F1C"/>
    <w:rsid w:val="00337DC5"/>
    <w:rsid w:val="0034629C"/>
    <w:rsid w:val="003465D2"/>
    <w:rsid w:val="0034677B"/>
    <w:rsid w:val="003467F6"/>
    <w:rsid w:val="0036061C"/>
    <w:rsid w:val="003623B4"/>
    <w:rsid w:val="00363341"/>
    <w:rsid w:val="00364EB4"/>
    <w:rsid w:val="00366BE3"/>
    <w:rsid w:val="00372809"/>
    <w:rsid w:val="0037322A"/>
    <w:rsid w:val="003737AE"/>
    <w:rsid w:val="00383AB6"/>
    <w:rsid w:val="0038620E"/>
    <w:rsid w:val="00386679"/>
    <w:rsid w:val="00390FDA"/>
    <w:rsid w:val="00391B50"/>
    <w:rsid w:val="0039229A"/>
    <w:rsid w:val="003942C3"/>
    <w:rsid w:val="00396B58"/>
    <w:rsid w:val="00396BC3"/>
    <w:rsid w:val="003B0085"/>
    <w:rsid w:val="003B5576"/>
    <w:rsid w:val="003B5BA5"/>
    <w:rsid w:val="003B66C6"/>
    <w:rsid w:val="003C7783"/>
    <w:rsid w:val="003D2FD0"/>
    <w:rsid w:val="003D66A0"/>
    <w:rsid w:val="003E243F"/>
    <w:rsid w:val="003E2782"/>
    <w:rsid w:val="003E6C2B"/>
    <w:rsid w:val="003F08F2"/>
    <w:rsid w:val="003F20DF"/>
    <w:rsid w:val="00404EAB"/>
    <w:rsid w:val="004052E3"/>
    <w:rsid w:val="00405460"/>
    <w:rsid w:val="004061AC"/>
    <w:rsid w:val="0041173B"/>
    <w:rsid w:val="00413124"/>
    <w:rsid w:val="00421F28"/>
    <w:rsid w:val="00424260"/>
    <w:rsid w:val="00427259"/>
    <w:rsid w:val="00434BB0"/>
    <w:rsid w:val="004355F7"/>
    <w:rsid w:val="004419B0"/>
    <w:rsid w:val="00442315"/>
    <w:rsid w:val="00443058"/>
    <w:rsid w:val="0044352D"/>
    <w:rsid w:val="00444766"/>
    <w:rsid w:val="004456D8"/>
    <w:rsid w:val="0044677A"/>
    <w:rsid w:val="004501CC"/>
    <w:rsid w:val="004579B4"/>
    <w:rsid w:val="00461F07"/>
    <w:rsid w:val="00464B38"/>
    <w:rsid w:val="004654E8"/>
    <w:rsid w:val="00473840"/>
    <w:rsid w:val="00482008"/>
    <w:rsid w:val="0048675B"/>
    <w:rsid w:val="004870B7"/>
    <w:rsid w:val="00496DAA"/>
    <w:rsid w:val="004A2EEA"/>
    <w:rsid w:val="004A68BC"/>
    <w:rsid w:val="004A77E4"/>
    <w:rsid w:val="004B3512"/>
    <w:rsid w:val="004C0758"/>
    <w:rsid w:val="004C2034"/>
    <w:rsid w:val="004D4A9A"/>
    <w:rsid w:val="004D6222"/>
    <w:rsid w:val="004E0739"/>
    <w:rsid w:val="004E690B"/>
    <w:rsid w:val="004E7397"/>
    <w:rsid w:val="004F17AA"/>
    <w:rsid w:val="004F426B"/>
    <w:rsid w:val="005023AF"/>
    <w:rsid w:val="00503CB2"/>
    <w:rsid w:val="0052061A"/>
    <w:rsid w:val="0053019C"/>
    <w:rsid w:val="0053148C"/>
    <w:rsid w:val="005324B6"/>
    <w:rsid w:val="00532903"/>
    <w:rsid w:val="00534555"/>
    <w:rsid w:val="00537D67"/>
    <w:rsid w:val="0054368F"/>
    <w:rsid w:val="0054393E"/>
    <w:rsid w:val="00545897"/>
    <w:rsid w:val="00546EB2"/>
    <w:rsid w:val="00553672"/>
    <w:rsid w:val="00554CC5"/>
    <w:rsid w:val="0056455E"/>
    <w:rsid w:val="00565DB7"/>
    <w:rsid w:val="00565E76"/>
    <w:rsid w:val="00566BC4"/>
    <w:rsid w:val="005728D0"/>
    <w:rsid w:val="00572E02"/>
    <w:rsid w:val="00573C45"/>
    <w:rsid w:val="00575716"/>
    <w:rsid w:val="005872A9"/>
    <w:rsid w:val="005907DB"/>
    <w:rsid w:val="005913D4"/>
    <w:rsid w:val="005919E7"/>
    <w:rsid w:val="00592F8F"/>
    <w:rsid w:val="005934E9"/>
    <w:rsid w:val="00595996"/>
    <w:rsid w:val="0059683E"/>
    <w:rsid w:val="00597A58"/>
    <w:rsid w:val="005A16CA"/>
    <w:rsid w:val="005A324C"/>
    <w:rsid w:val="005A4A2E"/>
    <w:rsid w:val="005A5A02"/>
    <w:rsid w:val="005A7EC3"/>
    <w:rsid w:val="005B069F"/>
    <w:rsid w:val="005B4F23"/>
    <w:rsid w:val="005B62A7"/>
    <w:rsid w:val="005C7614"/>
    <w:rsid w:val="005D73E2"/>
    <w:rsid w:val="005E29BB"/>
    <w:rsid w:val="005E5226"/>
    <w:rsid w:val="005F1327"/>
    <w:rsid w:val="005F3FCF"/>
    <w:rsid w:val="005F5A95"/>
    <w:rsid w:val="005F7B46"/>
    <w:rsid w:val="00600345"/>
    <w:rsid w:val="00600649"/>
    <w:rsid w:val="006012EB"/>
    <w:rsid w:val="00601D19"/>
    <w:rsid w:val="006029EF"/>
    <w:rsid w:val="006071CB"/>
    <w:rsid w:val="00610A94"/>
    <w:rsid w:val="006155F5"/>
    <w:rsid w:val="006216AA"/>
    <w:rsid w:val="006217A6"/>
    <w:rsid w:val="00623DCA"/>
    <w:rsid w:val="00624784"/>
    <w:rsid w:val="00626EB1"/>
    <w:rsid w:val="006377D9"/>
    <w:rsid w:val="00643DD1"/>
    <w:rsid w:val="00647322"/>
    <w:rsid w:val="0064766D"/>
    <w:rsid w:val="006477DB"/>
    <w:rsid w:val="00654EF3"/>
    <w:rsid w:val="00655351"/>
    <w:rsid w:val="00657AD9"/>
    <w:rsid w:val="006626C8"/>
    <w:rsid w:val="00672103"/>
    <w:rsid w:val="00677343"/>
    <w:rsid w:val="0068563E"/>
    <w:rsid w:val="006863DD"/>
    <w:rsid w:val="00686502"/>
    <w:rsid w:val="00686D88"/>
    <w:rsid w:val="006909D1"/>
    <w:rsid w:val="00691B00"/>
    <w:rsid w:val="00693359"/>
    <w:rsid w:val="006A3595"/>
    <w:rsid w:val="006A49F5"/>
    <w:rsid w:val="006A6E62"/>
    <w:rsid w:val="006B0FA0"/>
    <w:rsid w:val="006B5574"/>
    <w:rsid w:val="006C3051"/>
    <w:rsid w:val="006C52C0"/>
    <w:rsid w:val="006C5E0C"/>
    <w:rsid w:val="006C70A8"/>
    <w:rsid w:val="006D283B"/>
    <w:rsid w:val="006D3FE7"/>
    <w:rsid w:val="006E389C"/>
    <w:rsid w:val="006E7166"/>
    <w:rsid w:val="006F4AC6"/>
    <w:rsid w:val="006F5EA6"/>
    <w:rsid w:val="00702A9C"/>
    <w:rsid w:val="00712DA8"/>
    <w:rsid w:val="007221EA"/>
    <w:rsid w:val="0072647C"/>
    <w:rsid w:val="00727B94"/>
    <w:rsid w:val="0073580B"/>
    <w:rsid w:val="00735CC2"/>
    <w:rsid w:val="00741171"/>
    <w:rsid w:val="007446B8"/>
    <w:rsid w:val="00745EDA"/>
    <w:rsid w:val="00760E52"/>
    <w:rsid w:val="007645AF"/>
    <w:rsid w:val="00766B48"/>
    <w:rsid w:val="00767DDD"/>
    <w:rsid w:val="00770676"/>
    <w:rsid w:val="007741D1"/>
    <w:rsid w:val="007749B7"/>
    <w:rsid w:val="00775D49"/>
    <w:rsid w:val="00777BD3"/>
    <w:rsid w:val="007A06F0"/>
    <w:rsid w:val="007A0CDC"/>
    <w:rsid w:val="007B0C37"/>
    <w:rsid w:val="007B2E20"/>
    <w:rsid w:val="007B61D0"/>
    <w:rsid w:val="007C1474"/>
    <w:rsid w:val="007C4465"/>
    <w:rsid w:val="007C56C3"/>
    <w:rsid w:val="007C69E6"/>
    <w:rsid w:val="007D269D"/>
    <w:rsid w:val="007D7054"/>
    <w:rsid w:val="007E1532"/>
    <w:rsid w:val="007E43F5"/>
    <w:rsid w:val="007E7873"/>
    <w:rsid w:val="007F400B"/>
    <w:rsid w:val="00803320"/>
    <w:rsid w:val="00814B4D"/>
    <w:rsid w:val="0081706B"/>
    <w:rsid w:val="008176E9"/>
    <w:rsid w:val="00822591"/>
    <w:rsid w:val="00826AF4"/>
    <w:rsid w:val="0083383F"/>
    <w:rsid w:val="00837624"/>
    <w:rsid w:val="00841A45"/>
    <w:rsid w:val="0084357A"/>
    <w:rsid w:val="00844C4F"/>
    <w:rsid w:val="008608D0"/>
    <w:rsid w:val="00860984"/>
    <w:rsid w:val="00861D46"/>
    <w:rsid w:val="008644EE"/>
    <w:rsid w:val="00866B8C"/>
    <w:rsid w:val="00871FAB"/>
    <w:rsid w:val="0087404F"/>
    <w:rsid w:val="008751A7"/>
    <w:rsid w:val="00880CDD"/>
    <w:rsid w:val="008A75C3"/>
    <w:rsid w:val="008A7DDD"/>
    <w:rsid w:val="008B0E1F"/>
    <w:rsid w:val="008B46E5"/>
    <w:rsid w:val="008C1450"/>
    <w:rsid w:val="008C3982"/>
    <w:rsid w:val="008C6D72"/>
    <w:rsid w:val="008C7578"/>
    <w:rsid w:val="008D1500"/>
    <w:rsid w:val="008D4047"/>
    <w:rsid w:val="008D5E21"/>
    <w:rsid w:val="008E6C45"/>
    <w:rsid w:val="008F2C38"/>
    <w:rsid w:val="008F30C9"/>
    <w:rsid w:val="008F4BD9"/>
    <w:rsid w:val="008F6122"/>
    <w:rsid w:val="00905160"/>
    <w:rsid w:val="009110F1"/>
    <w:rsid w:val="00920A29"/>
    <w:rsid w:val="00922864"/>
    <w:rsid w:val="00923B06"/>
    <w:rsid w:val="00930E61"/>
    <w:rsid w:val="009318B6"/>
    <w:rsid w:val="00932045"/>
    <w:rsid w:val="00933D2E"/>
    <w:rsid w:val="00937206"/>
    <w:rsid w:val="00942C66"/>
    <w:rsid w:val="009525C6"/>
    <w:rsid w:val="009642E4"/>
    <w:rsid w:val="00967129"/>
    <w:rsid w:val="00971382"/>
    <w:rsid w:val="00972C70"/>
    <w:rsid w:val="009771CB"/>
    <w:rsid w:val="009809D1"/>
    <w:rsid w:val="00982732"/>
    <w:rsid w:val="009863C7"/>
    <w:rsid w:val="00987CA5"/>
    <w:rsid w:val="00991FC0"/>
    <w:rsid w:val="0099491A"/>
    <w:rsid w:val="0099650A"/>
    <w:rsid w:val="009A6E04"/>
    <w:rsid w:val="009A7A31"/>
    <w:rsid w:val="009B47D3"/>
    <w:rsid w:val="009C1092"/>
    <w:rsid w:val="009C4A0E"/>
    <w:rsid w:val="009C54F1"/>
    <w:rsid w:val="009D542C"/>
    <w:rsid w:val="009E653C"/>
    <w:rsid w:val="009E6B57"/>
    <w:rsid w:val="009F1E9A"/>
    <w:rsid w:val="009F2BBA"/>
    <w:rsid w:val="009F2F5A"/>
    <w:rsid w:val="009F6FDE"/>
    <w:rsid w:val="00A0254D"/>
    <w:rsid w:val="00A067E6"/>
    <w:rsid w:val="00A06EF7"/>
    <w:rsid w:val="00A073CC"/>
    <w:rsid w:val="00A07C7E"/>
    <w:rsid w:val="00A106FB"/>
    <w:rsid w:val="00A12763"/>
    <w:rsid w:val="00A1452B"/>
    <w:rsid w:val="00A1602F"/>
    <w:rsid w:val="00A167A2"/>
    <w:rsid w:val="00A245AC"/>
    <w:rsid w:val="00A32A68"/>
    <w:rsid w:val="00A33D50"/>
    <w:rsid w:val="00A374CF"/>
    <w:rsid w:val="00A41FAD"/>
    <w:rsid w:val="00A428F7"/>
    <w:rsid w:val="00A42BD1"/>
    <w:rsid w:val="00A4314F"/>
    <w:rsid w:val="00A43DF7"/>
    <w:rsid w:val="00A441B7"/>
    <w:rsid w:val="00A45D11"/>
    <w:rsid w:val="00A53FB3"/>
    <w:rsid w:val="00A55E29"/>
    <w:rsid w:val="00A63B31"/>
    <w:rsid w:val="00A72573"/>
    <w:rsid w:val="00A7758A"/>
    <w:rsid w:val="00A826A5"/>
    <w:rsid w:val="00A92BDC"/>
    <w:rsid w:val="00A977D1"/>
    <w:rsid w:val="00A97EB6"/>
    <w:rsid w:val="00AA0314"/>
    <w:rsid w:val="00AA06B2"/>
    <w:rsid w:val="00AA1BEB"/>
    <w:rsid w:val="00AB01BD"/>
    <w:rsid w:val="00AB1AB6"/>
    <w:rsid w:val="00AC0292"/>
    <w:rsid w:val="00AC03CD"/>
    <w:rsid w:val="00AC6E1E"/>
    <w:rsid w:val="00AD353F"/>
    <w:rsid w:val="00AD5B08"/>
    <w:rsid w:val="00AD5C1E"/>
    <w:rsid w:val="00AE2F30"/>
    <w:rsid w:val="00AE321B"/>
    <w:rsid w:val="00AE3439"/>
    <w:rsid w:val="00AE47A6"/>
    <w:rsid w:val="00AF270D"/>
    <w:rsid w:val="00AF2DD1"/>
    <w:rsid w:val="00B10E97"/>
    <w:rsid w:val="00B12E46"/>
    <w:rsid w:val="00B12F22"/>
    <w:rsid w:val="00B16B15"/>
    <w:rsid w:val="00B16F91"/>
    <w:rsid w:val="00B202A6"/>
    <w:rsid w:val="00B2172B"/>
    <w:rsid w:val="00B32046"/>
    <w:rsid w:val="00B368AD"/>
    <w:rsid w:val="00B44CD1"/>
    <w:rsid w:val="00B472A4"/>
    <w:rsid w:val="00B52B62"/>
    <w:rsid w:val="00B52D7C"/>
    <w:rsid w:val="00B54716"/>
    <w:rsid w:val="00B57478"/>
    <w:rsid w:val="00B603CB"/>
    <w:rsid w:val="00B60738"/>
    <w:rsid w:val="00B6196F"/>
    <w:rsid w:val="00B6610C"/>
    <w:rsid w:val="00B70390"/>
    <w:rsid w:val="00B774B0"/>
    <w:rsid w:val="00B808BD"/>
    <w:rsid w:val="00B80C47"/>
    <w:rsid w:val="00B81BE8"/>
    <w:rsid w:val="00B8380D"/>
    <w:rsid w:val="00B848C0"/>
    <w:rsid w:val="00B8637A"/>
    <w:rsid w:val="00B87583"/>
    <w:rsid w:val="00B92E85"/>
    <w:rsid w:val="00BA0DA1"/>
    <w:rsid w:val="00BA2977"/>
    <w:rsid w:val="00BB26D0"/>
    <w:rsid w:val="00BB6CE9"/>
    <w:rsid w:val="00BC3F3B"/>
    <w:rsid w:val="00BE3A66"/>
    <w:rsid w:val="00BE53A6"/>
    <w:rsid w:val="00BE5BFD"/>
    <w:rsid w:val="00BE63A9"/>
    <w:rsid w:val="00BF516B"/>
    <w:rsid w:val="00C03684"/>
    <w:rsid w:val="00C06061"/>
    <w:rsid w:val="00C063BD"/>
    <w:rsid w:val="00C2039A"/>
    <w:rsid w:val="00C21423"/>
    <w:rsid w:val="00C21C84"/>
    <w:rsid w:val="00C22210"/>
    <w:rsid w:val="00C22311"/>
    <w:rsid w:val="00C22737"/>
    <w:rsid w:val="00C2508B"/>
    <w:rsid w:val="00C26A76"/>
    <w:rsid w:val="00C304A4"/>
    <w:rsid w:val="00C31D76"/>
    <w:rsid w:val="00C322FD"/>
    <w:rsid w:val="00C40E4F"/>
    <w:rsid w:val="00C4123F"/>
    <w:rsid w:val="00C43406"/>
    <w:rsid w:val="00C45F7F"/>
    <w:rsid w:val="00C57F0D"/>
    <w:rsid w:val="00C7161C"/>
    <w:rsid w:val="00C71725"/>
    <w:rsid w:val="00C73B47"/>
    <w:rsid w:val="00C741C1"/>
    <w:rsid w:val="00C74EDE"/>
    <w:rsid w:val="00C75314"/>
    <w:rsid w:val="00C808B3"/>
    <w:rsid w:val="00C867CD"/>
    <w:rsid w:val="00C90106"/>
    <w:rsid w:val="00C9113D"/>
    <w:rsid w:val="00C952BD"/>
    <w:rsid w:val="00C966D3"/>
    <w:rsid w:val="00CA1CA2"/>
    <w:rsid w:val="00CA2D3D"/>
    <w:rsid w:val="00CA4925"/>
    <w:rsid w:val="00CA5409"/>
    <w:rsid w:val="00CB53C7"/>
    <w:rsid w:val="00CB6E04"/>
    <w:rsid w:val="00CC4DEE"/>
    <w:rsid w:val="00CD0B29"/>
    <w:rsid w:val="00CD440E"/>
    <w:rsid w:val="00CE1CD0"/>
    <w:rsid w:val="00CE45DD"/>
    <w:rsid w:val="00CE5DAC"/>
    <w:rsid w:val="00CF24BD"/>
    <w:rsid w:val="00CF4737"/>
    <w:rsid w:val="00CF50D7"/>
    <w:rsid w:val="00D012CD"/>
    <w:rsid w:val="00D04B82"/>
    <w:rsid w:val="00D10E16"/>
    <w:rsid w:val="00D110FD"/>
    <w:rsid w:val="00D12311"/>
    <w:rsid w:val="00D126AA"/>
    <w:rsid w:val="00D1479D"/>
    <w:rsid w:val="00D15CFF"/>
    <w:rsid w:val="00D174BB"/>
    <w:rsid w:val="00D20D06"/>
    <w:rsid w:val="00D21A7F"/>
    <w:rsid w:val="00D21C57"/>
    <w:rsid w:val="00D243F5"/>
    <w:rsid w:val="00D3127F"/>
    <w:rsid w:val="00D37FFE"/>
    <w:rsid w:val="00D43634"/>
    <w:rsid w:val="00D55B53"/>
    <w:rsid w:val="00D5637E"/>
    <w:rsid w:val="00D56DF5"/>
    <w:rsid w:val="00D80693"/>
    <w:rsid w:val="00D821CE"/>
    <w:rsid w:val="00D866B3"/>
    <w:rsid w:val="00D902EA"/>
    <w:rsid w:val="00D951A7"/>
    <w:rsid w:val="00DA5AD6"/>
    <w:rsid w:val="00DB5A84"/>
    <w:rsid w:val="00DC7FCC"/>
    <w:rsid w:val="00DD3154"/>
    <w:rsid w:val="00DD5294"/>
    <w:rsid w:val="00DE095F"/>
    <w:rsid w:val="00DE1DFB"/>
    <w:rsid w:val="00DE34B9"/>
    <w:rsid w:val="00DE4F5B"/>
    <w:rsid w:val="00DF31D6"/>
    <w:rsid w:val="00DF3F86"/>
    <w:rsid w:val="00DF7DF2"/>
    <w:rsid w:val="00E009D3"/>
    <w:rsid w:val="00E04432"/>
    <w:rsid w:val="00E109BD"/>
    <w:rsid w:val="00E1356D"/>
    <w:rsid w:val="00E2069E"/>
    <w:rsid w:val="00E25088"/>
    <w:rsid w:val="00E265D1"/>
    <w:rsid w:val="00E35FFB"/>
    <w:rsid w:val="00E40927"/>
    <w:rsid w:val="00E437F3"/>
    <w:rsid w:val="00E43D3F"/>
    <w:rsid w:val="00E46301"/>
    <w:rsid w:val="00E4728A"/>
    <w:rsid w:val="00E5376E"/>
    <w:rsid w:val="00E5548E"/>
    <w:rsid w:val="00E572D9"/>
    <w:rsid w:val="00E64DD2"/>
    <w:rsid w:val="00E64DEF"/>
    <w:rsid w:val="00E655CD"/>
    <w:rsid w:val="00E70571"/>
    <w:rsid w:val="00E70589"/>
    <w:rsid w:val="00E715E9"/>
    <w:rsid w:val="00E72D49"/>
    <w:rsid w:val="00E7507C"/>
    <w:rsid w:val="00E82B20"/>
    <w:rsid w:val="00E84846"/>
    <w:rsid w:val="00E877A0"/>
    <w:rsid w:val="00E93B6C"/>
    <w:rsid w:val="00E95F3A"/>
    <w:rsid w:val="00E96536"/>
    <w:rsid w:val="00E96C77"/>
    <w:rsid w:val="00E97244"/>
    <w:rsid w:val="00EA7B2C"/>
    <w:rsid w:val="00EB00F0"/>
    <w:rsid w:val="00EB34F8"/>
    <w:rsid w:val="00EB3992"/>
    <w:rsid w:val="00EB46E7"/>
    <w:rsid w:val="00EB6B4E"/>
    <w:rsid w:val="00EB6E47"/>
    <w:rsid w:val="00EC0107"/>
    <w:rsid w:val="00EC5519"/>
    <w:rsid w:val="00ED7C35"/>
    <w:rsid w:val="00EE0BC4"/>
    <w:rsid w:val="00EE1091"/>
    <w:rsid w:val="00EE1A0D"/>
    <w:rsid w:val="00EE23B2"/>
    <w:rsid w:val="00EE3332"/>
    <w:rsid w:val="00EF1494"/>
    <w:rsid w:val="00EF1B43"/>
    <w:rsid w:val="00F067B0"/>
    <w:rsid w:val="00F10D59"/>
    <w:rsid w:val="00F10EFF"/>
    <w:rsid w:val="00F14658"/>
    <w:rsid w:val="00F14A14"/>
    <w:rsid w:val="00F15273"/>
    <w:rsid w:val="00F159EA"/>
    <w:rsid w:val="00F1620C"/>
    <w:rsid w:val="00F25BBB"/>
    <w:rsid w:val="00F3105D"/>
    <w:rsid w:val="00F34E26"/>
    <w:rsid w:val="00F37296"/>
    <w:rsid w:val="00F4059A"/>
    <w:rsid w:val="00F40EAB"/>
    <w:rsid w:val="00F5213D"/>
    <w:rsid w:val="00F5536B"/>
    <w:rsid w:val="00F5552F"/>
    <w:rsid w:val="00F619A4"/>
    <w:rsid w:val="00F63904"/>
    <w:rsid w:val="00F6486C"/>
    <w:rsid w:val="00F64AA3"/>
    <w:rsid w:val="00F67C5D"/>
    <w:rsid w:val="00F755CF"/>
    <w:rsid w:val="00F85346"/>
    <w:rsid w:val="00F94940"/>
    <w:rsid w:val="00FA0113"/>
    <w:rsid w:val="00FA6CB5"/>
    <w:rsid w:val="00FB0A90"/>
    <w:rsid w:val="00FC2A02"/>
    <w:rsid w:val="00FC48AB"/>
    <w:rsid w:val="00FC7AFA"/>
    <w:rsid w:val="00FE076C"/>
    <w:rsid w:val="00FE46D2"/>
    <w:rsid w:val="00FE6DBF"/>
    <w:rsid w:val="00FE738B"/>
    <w:rsid w:val="00FF0B10"/>
    <w:rsid w:val="00FF7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3B0671-5F55-4EAE-B43E-1E07BFDF4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213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E64DE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64DE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64DE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64DEF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E82B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82B20"/>
  </w:style>
  <w:style w:type="paragraph" w:styleId="a4">
    <w:name w:val="footer"/>
    <w:basedOn w:val="a"/>
    <w:link w:val="Char0"/>
    <w:uiPriority w:val="99"/>
    <w:unhideWhenUsed/>
    <w:rsid w:val="00E82B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82B20"/>
  </w:style>
  <w:style w:type="paragraph" w:customStyle="1" w:styleId="a5">
    <w:name w:val="바탕글"/>
    <w:basedOn w:val="a"/>
    <w:rsid w:val="000D3910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st1">
    <w:name w:val="st1"/>
    <w:basedOn w:val="a0"/>
    <w:rsid w:val="005D73E2"/>
  </w:style>
  <w:style w:type="paragraph" w:styleId="a6">
    <w:name w:val="annotation text"/>
    <w:basedOn w:val="a"/>
    <w:link w:val="Char1"/>
    <w:uiPriority w:val="99"/>
    <w:unhideWhenUsed/>
    <w:rsid w:val="00553672"/>
    <w:pPr>
      <w:spacing w:after="200" w:line="276" w:lineRule="auto"/>
      <w:jc w:val="left"/>
    </w:pPr>
  </w:style>
  <w:style w:type="character" w:customStyle="1" w:styleId="Char1">
    <w:name w:val="메모 텍스트 Char"/>
    <w:basedOn w:val="a0"/>
    <w:link w:val="a6"/>
    <w:uiPriority w:val="99"/>
    <w:rsid w:val="00553672"/>
  </w:style>
  <w:style w:type="paragraph" w:styleId="a7">
    <w:name w:val="Balloon Text"/>
    <w:basedOn w:val="a"/>
    <w:link w:val="Char2"/>
    <w:uiPriority w:val="99"/>
    <w:semiHidden/>
    <w:unhideWhenUsed/>
    <w:rsid w:val="007C69E6"/>
    <w:pPr>
      <w:spacing w:after="0" w:line="240" w:lineRule="auto"/>
    </w:pPr>
    <w:rPr>
      <w:rFonts w:ascii="바탕" w:eastAsia="바탕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7C69E6"/>
    <w:rPr>
      <w:rFonts w:ascii="바탕" w:eastAsia="바탕"/>
      <w:sz w:val="18"/>
      <w:szCs w:val="18"/>
    </w:rPr>
  </w:style>
  <w:style w:type="character" w:customStyle="1" w:styleId="acopre1">
    <w:name w:val="acopre1"/>
    <w:basedOn w:val="a0"/>
    <w:rsid w:val="002D5FC9"/>
  </w:style>
  <w:style w:type="character" w:customStyle="1" w:styleId="citation-part">
    <w:name w:val="citation-part"/>
    <w:basedOn w:val="a0"/>
    <w:rsid w:val="002149DE"/>
  </w:style>
  <w:style w:type="character" w:customStyle="1" w:styleId="docsum-pmid">
    <w:name w:val="docsum-pmid"/>
    <w:basedOn w:val="a0"/>
    <w:rsid w:val="002149DE"/>
  </w:style>
  <w:style w:type="character" w:styleId="a8">
    <w:name w:val="Hyperlink"/>
    <w:basedOn w:val="a0"/>
    <w:uiPriority w:val="99"/>
    <w:unhideWhenUsed/>
    <w:rsid w:val="00A53FB3"/>
    <w:rPr>
      <w:color w:val="0563C1" w:themeColor="hyperlink"/>
      <w:u w:val="single"/>
    </w:rPr>
  </w:style>
  <w:style w:type="character" w:customStyle="1" w:styleId="A11">
    <w:name w:val="A11"/>
    <w:uiPriority w:val="99"/>
    <w:rsid w:val="00677343"/>
    <w:rPr>
      <w:rFonts w:cs="QuadraatOT"/>
      <w:color w:val="1C1C1A"/>
      <w:sz w:val="11"/>
      <w:szCs w:val="11"/>
    </w:rPr>
  </w:style>
  <w:style w:type="character" w:customStyle="1" w:styleId="citation-doi">
    <w:name w:val="citation-doi"/>
    <w:basedOn w:val="a0"/>
    <w:rsid w:val="006477DB"/>
  </w:style>
  <w:style w:type="character" w:customStyle="1" w:styleId="identifier">
    <w:name w:val="identifier"/>
    <w:basedOn w:val="a0"/>
    <w:rsid w:val="006477DB"/>
  </w:style>
  <w:style w:type="character" w:customStyle="1" w:styleId="id-label">
    <w:name w:val="id-label"/>
    <w:basedOn w:val="a0"/>
    <w:rsid w:val="006477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0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EC00305-DC21-8347-A2F3-661C84D55E0B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43624D-EB1A-4DAA-8AB7-977A5F91DD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28</Words>
  <Characters>3582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9-23T09:03:00Z</dcterms:created>
  <dcterms:modified xsi:type="dcterms:W3CDTF">2021-09-23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41</vt:lpwstr>
  </property>
  <property fmtid="{D5CDD505-2E9C-101B-9397-08002B2CF9AE}" pid="3" name="grammarly_documentContext">
    <vt:lpwstr>{"goals":[],"domain":"general","emotions":[],"dialect":"american"}</vt:lpwstr>
  </property>
</Properties>
</file>